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5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6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7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8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6AE8" w:rsidRPr="00246EAC" w:rsidRDefault="00CB6AE8" w:rsidP="00CB6AE8">
      <w:pPr>
        <w:pStyle w:val="VDTableTitle"/>
        <w:rPr>
          <w:rFonts w:ascii="Arial" w:hAnsi="Arial" w:cs="Arial"/>
          <w:sz w:val="24"/>
          <w:szCs w:val="24"/>
        </w:rPr>
      </w:pPr>
      <w:r w:rsidRPr="00246EAC">
        <w:rPr>
          <w:rFonts w:ascii="Arial" w:hAnsi="Arial" w:cs="Arial"/>
          <w:sz w:val="24"/>
          <w:szCs w:val="24"/>
        </w:rPr>
        <w:t>Supp</w:t>
      </w:r>
      <w:r w:rsidR="000F7AC1" w:rsidRPr="00246EAC">
        <w:rPr>
          <w:rFonts w:ascii="Arial" w:hAnsi="Arial" w:cs="Arial"/>
          <w:sz w:val="24"/>
          <w:szCs w:val="24"/>
        </w:rPr>
        <w:t>orting information</w:t>
      </w:r>
      <w:r w:rsidRPr="00246EAC">
        <w:rPr>
          <w:rFonts w:ascii="Arial" w:hAnsi="Arial" w:cs="Arial"/>
          <w:sz w:val="24"/>
          <w:szCs w:val="24"/>
        </w:rPr>
        <w:t xml:space="preserve"> file </w:t>
      </w:r>
      <w:r w:rsidR="00E752AB" w:rsidRPr="00246EAC">
        <w:rPr>
          <w:rFonts w:ascii="Arial" w:hAnsi="Arial" w:cs="Arial"/>
          <w:sz w:val="24"/>
          <w:szCs w:val="24"/>
        </w:rPr>
        <w:t>4</w:t>
      </w:r>
      <w:r w:rsidRPr="00246EAC">
        <w:rPr>
          <w:rFonts w:ascii="Arial" w:hAnsi="Arial" w:cs="Arial"/>
          <w:sz w:val="24"/>
          <w:szCs w:val="24"/>
        </w:rPr>
        <w:t xml:space="preserve">. </w:t>
      </w:r>
      <w:r w:rsidR="0089623A" w:rsidRPr="00246EAC">
        <w:rPr>
          <w:rFonts w:ascii="Arial" w:hAnsi="Arial" w:cs="Arial"/>
          <w:sz w:val="24"/>
          <w:szCs w:val="24"/>
        </w:rPr>
        <w:t>Calibration curves of</w:t>
      </w:r>
      <w:r w:rsidR="00203A39" w:rsidRPr="00246EAC">
        <w:rPr>
          <w:rFonts w:ascii="Arial" w:hAnsi="Arial" w:cs="Arial"/>
          <w:sz w:val="24"/>
          <w:szCs w:val="24"/>
        </w:rPr>
        <w:t xml:space="preserve"> (A) DOPAC, (B) 5-HIAA, (C) HVA, (D) NE, (E) E, (F) L-DOPA, (G) MT, (H) DA and (I) 5-HT</w:t>
      </w:r>
      <w:r w:rsidR="0027681D" w:rsidRPr="00246EAC">
        <w:rPr>
          <w:rFonts w:ascii="Arial" w:hAnsi="Arial" w:cs="Arial"/>
          <w:sz w:val="24"/>
          <w:szCs w:val="24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2"/>
        <w:gridCol w:w="4480"/>
      </w:tblGrid>
      <w:tr w:rsidR="00591E7C" w:rsidRPr="00246EAC" w:rsidTr="00AF648C">
        <w:tc>
          <w:tcPr>
            <w:tcW w:w="6084" w:type="dxa"/>
          </w:tcPr>
          <w:p w:rsidR="00203A39" w:rsidRPr="00246EAC" w:rsidRDefault="005D7CCD" w:rsidP="00203A39">
            <w:pPr>
              <w:rPr>
                <w:rFonts w:ascii="Arial" w:hAnsi="Arial" w:cs="Arial"/>
                <w:sz w:val="24"/>
                <w:szCs w:val="24"/>
              </w:rPr>
            </w:pPr>
            <w:r w:rsidRPr="00246EAC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C0E5F36" wp14:editId="4E6784CA">
                      <wp:simplePos x="0" y="0"/>
                      <wp:positionH relativeFrom="column">
                        <wp:posOffset>2444327</wp:posOffset>
                      </wp:positionH>
                      <wp:positionV relativeFrom="paragraph">
                        <wp:posOffset>5715</wp:posOffset>
                      </wp:positionV>
                      <wp:extent cx="914400" cy="355600"/>
                      <wp:effectExtent l="0" t="0" r="0" b="0"/>
                      <wp:wrapNone/>
                      <wp:docPr id="1988823861" name="Zone de tex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556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5D7CCD" w:rsidRPr="000E01B9" w:rsidRDefault="005D7CCD" w:rsidP="005D7CCD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fr-FR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C0E5F3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left:0;text-align:left;margin-left:192.45pt;margin-top:.45pt;width:1in;height:28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" filled="f" stroked="f" strokeweight=".5pt">
                      <v:textbox>
                        <w:txbxContent>
                          <w:p w:rsidR="005D7CCD" w:rsidRPr="000E01B9" w:rsidRDefault="005D7CCD" w:rsidP="005D7CC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lang w:val="fr-FR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46EAC">
              <w:rPr>
                <w:rFonts w:ascii="Arial" w:hAnsi="Arial" w:cs="Arial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58FE12A5" wp14:editId="4AEB8BCA">
                  <wp:extent cx="2743200" cy="2286000"/>
                  <wp:effectExtent l="0" t="0" r="0" b="0"/>
                  <wp:docPr id="1629667324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71FA71-46ED-BEC0-6137-D77E75F27B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978" w:type="dxa"/>
          </w:tcPr>
          <w:p w:rsidR="00203A39" w:rsidRPr="00246EAC" w:rsidRDefault="005D7CCD" w:rsidP="00203A39">
            <w:pPr>
              <w:rPr>
                <w:rFonts w:ascii="Arial" w:hAnsi="Arial" w:cs="Arial"/>
                <w:sz w:val="24"/>
                <w:szCs w:val="24"/>
              </w:rPr>
            </w:pPr>
            <w:r w:rsidRPr="00246EAC">
              <w:rPr>
                <w:rFonts w:ascii="Arial" w:hAnsi="Arial" w:cs="Arial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5E071F6E" wp14:editId="2515FF42">
                  <wp:extent cx="2754630" cy="2286000"/>
                  <wp:effectExtent l="0" t="0" r="1270" b="0"/>
                  <wp:docPr id="1953598766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8D0C490-3C73-B727-933E-CE08EB560BE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591E7C" w:rsidRPr="00246EAC" w:rsidTr="00AF648C">
        <w:tc>
          <w:tcPr>
            <w:tcW w:w="6084" w:type="dxa"/>
          </w:tcPr>
          <w:p w:rsidR="00203A39" w:rsidRPr="00246EAC" w:rsidRDefault="008F606B" w:rsidP="00203A39">
            <w:pPr>
              <w:rPr>
                <w:rFonts w:ascii="Arial" w:hAnsi="Arial" w:cs="Arial"/>
                <w:sz w:val="24"/>
                <w:szCs w:val="24"/>
              </w:rPr>
            </w:pPr>
            <w:r w:rsidRPr="00246EAC">
              <w:rPr>
                <w:rFonts w:ascii="Arial" w:hAnsi="Arial" w:cs="Arial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47CDB99B" wp14:editId="76C001D2">
                  <wp:extent cx="2743200" cy="2286000"/>
                  <wp:effectExtent l="0" t="0" r="0" b="0"/>
                  <wp:docPr id="1010446643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17C93AE-5E9A-A030-AAAE-2299AEEAAB5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2978" w:type="dxa"/>
          </w:tcPr>
          <w:p w:rsidR="00203A39" w:rsidRPr="00246EAC" w:rsidRDefault="00A33EA6" w:rsidP="00203A39">
            <w:pPr>
              <w:rPr>
                <w:rFonts w:ascii="Arial" w:hAnsi="Arial" w:cs="Arial"/>
                <w:sz w:val="24"/>
                <w:szCs w:val="24"/>
              </w:rPr>
            </w:pPr>
            <w:r w:rsidRPr="00246EAC">
              <w:rPr>
                <w:rFonts w:ascii="Arial" w:hAnsi="Arial" w:cs="Arial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28FE6CDF" wp14:editId="468858BE">
                  <wp:extent cx="2754630" cy="2286000"/>
                  <wp:effectExtent l="0" t="0" r="1270" b="0"/>
                  <wp:docPr id="131644012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6186C5B-C294-1C9F-B7A5-E8F6F468BB8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591E7C" w:rsidRPr="00246EAC" w:rsidTr="00AF648C">
        <w:tc>
          <w:tcPr>
            <w:tcW w:w="6084" w:type="dxa"/>
          </w:tcPr>
          <w:p w:rsidR="00203A39" w:rsidRPr="00246EAC" w:rsidRDefault="00024382" w:rsidP="00203A39">
            <w:pPr>
              <w:rPr>
                <w:rFonts w:ascii="Arial" w:hAnsi="Arial" w:cs="Arial"/>
                <w:sz w:val="24"/>
                <w:szCs w:val="24"/>
              </w:rPr>
            </w:pPr>
            <w:r w:rsidRPr="00246EAC">
              <w:rPr>
                <w:rFonts w:ascii="Arial" w:hAnsi="Arial" w:cs="Arial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60783165" wp14:editId="4194C79B">
                  <wp:extent cx="2743200" cy="2286000"/>
                  <wp:effectExtent l="0" t="0" r="0" b="0"/>
                  <wp:docPr id="1755159111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A2954C4-0F21-A183-498A-601772640E5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2978" w:type="dxa"/>
          </w:tcPr>
          <w:p w:rsidR="00203A39" w:rsidRPr="00246EAC" w:rsidRDefault="00E82387" w:rsidP="00203A39">
            <w:pPr>
              <w:rPr>
                <w:rFonts w:ascii="Arial" w:hAnsi="Arial" w:cs="Arial"/>
                <w:sz w:val="24"/>
                <w:szCs w:val="24"/>
              </w:rPr>
            </w:pPr>
            <w:r w:rsidRPr="00246EAC">
              <w:rPr>
                <w:rFonts w:ascii="Arial" w:hAnsi="Arial" w:cs="Arial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7B50E629" wp14:editId="73670C92">
                  <wp:extent cx="2754630" cy="2286000"/>
                  <wp:effectExtent l="0" t="0" r="1270" b="0"/>
                  <wp:docPr id="631441095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38A3373-023F-41DC-2ED6-86EAD11C7E2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591E7C" w:rsidRPr="00246EAC" w:rsidTr="00AF648C">
        <w:tc>
          <w:tcPr>
            <w:tcW w:w="6084" w:type="dxa"/>
          </w:tcPr>
          <w:p w:rsidR="00203A39" w:rsidRPr="00246EAC" w:rsidRDefault="00FA2F65" w:rsidP="00203A39">
            <w:pPr>
              <w:rPr>
                <w:rFonts w:ascii="Arial" w:hAnsi="Arial" w:cs="Arial"/>
                <w:sz w:val="24"/>
                <w:szCs w:val="24"/>
              </w:rPr>
            </w:pPr>
            <w:r w:rsidRPr="00246EAC">
              <w:rPr>
                <w:rFonts w:ascii="Arial" w:hAnsi="Arial" w:cs="Arial"/>
                <w:noProof/>
                <w:sz w:val="24"/>
                <w:szCs w:val="24"/>
                <w14:ligatures w14:val="standardContextual"/>
              </w:rPr>
              <w:lastRenderedPageBreak/>
              <w:drawing>
                <wp:inline distT="0" distB="0" distL="0" distR="0" wp14:anchorId="3FEFC845" wp14:editId="3678CEC5">
                  <wp:extent cx="2785110" cy="2286000"/>
                  <wp:effectExtent l="0" t="0" r="8890" b="0"/>
                  <wp:docPr id="1376954897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A03466A-EB87-70A8-D7FB-A7A9DC0D981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2978" w:type="dxa"/>
          </w:tcPr>
          <w:p w:rsidR="00203A39" w:rsidRPr="00246EAC" w:rsidRDefault="00591E7C" w:rsidP="00203A39">
            <w:pPr>
              <w:rPr>
                <w:rFonts w:ascii="Arial" w:hAnsi="Arial" w:cs="Arial"/>
                <w:sz w:val="24"/>
                <w:szCs w:val="24"/>
              </w:rPr>
            </w:pPr>
            <w:r w:rsidRPr="00246EAC">
              <w:rPr>
                <w:rFonts w:ascii="Arial" w:hAnsi="Arial" w:cs="Arial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4B652C86" wp14:editId="7423BD06">
                  <wp:extent cx="2751455" cy="2286000"/>
                  <wp:effectExtent l="0" t="0" r="4445" b="0"/>
                  <wp:docPr id="57514340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BA05231-6512-DED1-C267-20E40E2C953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591E7C" w:rsidRPr="00246EAC" w:rsidTr="00AF648C">
        <w:tc>
          <w:tcPr>
            <w:tcW w:w="6084" w:type="dxa"/>
          </w:tcPr>
          <w:p w:rsidR="00203A39" w:rsidRPr="00246EAC" w:rsidRDefault="00591E7C" w:rsidP="00203A39">
            <w:pPr>
              <w:rPr>
                <w:rFonts w:ascii="Arial" w:hAnsi="Arial" w:cs="Arial"/>
                <w:sz w:val="24"/>
                <w:szCs w:val="24"/>
              </w:rPr>
            </w:pPr>
            <w:r w:rsidRPr="00246EAC">
              <w:rPr>
                <w:rFonts w:ascii="Arial" w:hAnsi="Arial" w:cs="Arial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6750EBDD" wp14:editId="2B800047">
                  <wp:extent cx="2785110" cy="2286000"/>
                  <wp:effectExtent l="0" t="0" r="0" b="0"/>
                  <wp:docPr id="114381687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79DC3E-6B11-E2AB-DE44-E4CDC4933CD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2978" w:type="dxa"/>
          </w:tcPr>
          <w:p w:rsidR="00203A39" w:rsidRPr="00246EAC" w:rsidRDefault="00203A39" w:rsidP="00203A3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203A39" w:rsidRPr="00246EAC" w:rsidRDefault="00203A39" w:rsidP="00203A39">
      <w:pPr>
        <w:rPr>
          <w:rFonts w:ascii="Arial" w:hAnsi="Arial" w:cs="Arial"/>
          <w:szCs w:val="24"/>
        </w:rPr>
      </w:pPr>
    </w:p>
    <w:p w:rsidR="00CB6AE8" w:rsidRPr="00246EAC" w:rsidRDefault="00CB6AE8" w:rsidP="00CB6AE8">
      <w:pPr>
        <w:rPr>
          <w:rFonts w:ascii="Arial" w:hAnsi="Arial" w:cs="Arial"/>
          <w:szCs w:val="24"/>
        </w:rPr>
      </w:pPr>
    </w:p>
    <w:p w:rsidR="00CB6AE8" w:rsidRPr="00246EAC" w:rsidRDefault="00CB6AE8">
      <w:pPr>
        <w:rPr>
          <w:rFonts w:ascii="Arial" w:hAnsi="Arial" w:cs="Arial"/>
          <w:szCs w:val="24"/>
        </w:rPr>
      </w:pPr>
    </w:p>
    <w:sectPr w:rsidR="00CB6AE8" w:rsidRPr="00246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E8"/>
    <w:rsid w:val="00024382"/>
    <w:rsid w:val="000F7AC1"/>
    <w:rsid w:val="001A680A"/>
    <w:rsid w:val="00203A39"/>
    <w:rsid w:val="00246EAC"/>
    <w:rsid w:val="0027681D"/>
    <w:rsid w:val="003A6E70"/>
    <w:rsid w:val="003E4AEB"/>
    <w:rsid w:val="00451958"/>
    <w:rsid w:val="00462D23"/>
    <w:rsid w:val="00591E7C"/>
    <w:rsid w:val="005D7CCD"/>
    <w:rsid w:val="0089369A"/>
    <w:rsid w:val="0089623A"/>
    <w:rsid w:val="008F606B"/>
    <w:rsid w:val="00A33EA6"/>
    <w:rsid w:val="00A87D70"/>
    <w:rsid w:val="00AF648C"/>
    <w:rsid w:val="00C935F3"/>
    <w:rsid w:val="00CB6AE8"/>
    <w:rsid w:val="00E752AB"/>
    <w:rsid w:val="00E82387"/>
    <w:rsid w:val="00FA2F65"/>
    <w:rsid w:val="00FE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1F985E-476A-A548-8D75-94F458A6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AE8"/>
    <w:pPr>
      <w:spacing w:after="200"/>
      <w:jc w:val="both"/>
    </w:pPr>
    <w:rPr>
      <w:rFonts w:ascii="Times" w:eastAsia="Times New Roman" w:hAnsi="Times" w:cs="Times New Roman"/>
      <w:kern w:val="0"/>
      <w:szCs w:val="2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autoRedefine/>
    <w:rsid w:val="00CB6AE8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CB6AE8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CB6AE8"/>
    <w:rPr>
      <w:rFonts w:ascii="Arno Pro" w:eastAsia="Times New Roman" w:hAnsi="Arno Pro" w:cs="Times New Roman"/>
      <w:kern w:val="20"/>
      <w:sz w:val="18"/>
      <w:szCs w:val="20"/>
      <w:lang w:val="en-US"/>
      <w14:ligatures w14:val="none"/>
    </w:rPr>
  </w:style>
  <w:style w:type="table" w:styleId="Grilledutableau">
    <w:name w:val="Table Grid"/>
    <w:basedOn w:val="TableauNormal"/>
    <w:rsid w:val="00CB6AE8"/>
    <w:rPr>
      <w:rFonts w:ascii="New York" w:eastAsia="Times New Roman" w:hAnsi="New York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gotti/Desktop/2023%20-%20Poste%20CRCA/Re&#769;sultats%20expe&#769;rimentaux/2024/2405/240517%20-%20Etalonnage%20optimise&#769;%2011,25-3,25%20ph%201,65/240418%20-%20Etalonnage%20optimise&#769;%20Doehlert%20-%20DOPA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gotti/Desktop/2023%20-%20Poste%20CRCA/Re&#769;sultats%20expe&#769;rimentaux/2024/2405/240517%20-%20Etalonnage%20optimise&#769;%2011,25-3,25%20ph%201,65/240418%20-%20Etalonnage%20optimise&#769;%20Doehlert%20-%205-HIAA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gotti/Desktop/2023%20-%20Poste%20CRCA/Re&#769;sultats%20expe&#769;rimentaux/2024/2405/240517%20-%20Etalonnage%20optimise&#769;%2011,25-3,25%20ph%201,65/240418%20-%20Etalonnage%20optimise&#769;%20Doehlert%20-%20HVA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gotti/Desktop/2023%20-%20Poste%20CRCA/Re&#769;sultats%20expe&#769;rimentaux/2024/2405/240517%20-%20Etalonnage%20optimise&#769;%2011,25-3,25%20ph%201,65/240418%20-%20Etalonnage%20optimise&#769;%20Doehlert%20-%20NE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gotti/Desktop/2023%20-%20Poste%20CRCA/Re&#769;sultats%20expe&#769;rimentaux/2024/2405/240517%20-%20Etalonnage%20optimise&#769;%2011,25-3,25%20ph%201,65/240418%20-%20Etalonnage%20optimise&#769;%20Doehlert%20-%20E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gotti/Desktop/2023%20-%20Poste%20CRCA/Re&#769;sultats%20expe&#769;rimentaux/2024/2405/240517%20-%20Etalonnage%20optimise&#769;%2011,25-3,25%20ph%201,65/240418%20-%20Etalonnage%20optimise&#769;%20Doehlert%20-%20L-DOPA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gotti/Desktop/2023%20-%20Poste%20CRCA/Re&#769;sultats%20expe&#769;rimentaux/2024/2405/240517%20-%20Etalonnage%20optimise&#769;%2011,25-3,25%20ph%201,65/240418%20-%20Etalonnage%20optimise&#769;%20Doehlert%20-%20MT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6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gotti/Desktop/2023%20-%20Poste%20CRCA/Re&#769;sultats%20expe&#769;rimentaux/2024/2405/240517%20-%20Etalonnage%20optimise&#769;%2011,25-3,25%20ph%201,65/240418%20-%20Etalonnage%20optimise&#769;%20Doehlert%20-%20DA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gotti/Desktop/2023%20-%20Poste%20CRCA/Re&#769;sultats%20expe&#769;rimentaux/2024/2405/240517%20-%20Etalonnage%20optimise&#769;%2011,25-3,25%20ph%201,65/240418%20-%20Etalonnage%20optimise&#769;%20Doehlert%20-%205-HT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5864792942548845"/>
                  <c:y val="-5.6620546208776969E-2"/>
                </c:manualLayout>
              </c:layout>
              <c:numFmt formatCode="#,##0.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DOPAC!$B$2:$B$55</c:f>
              <c:numCache>
                <c:formatCode>0.000</c:formatCode>
                <c:ptCount val="54"/>
                <c:pt idx="0">
                  <c:v>0</c:v>
                </c:pt>
                <c:pt idx="1">
                  <c:v>0.44326241134751782</c:v>
                </c:pt>
                <c:pt idx="2">
                  <c:v>0.88534749889331565</c:v>
                </c:pt>
                <c:pt idx="3">
                  <c:v>1.3262599469496024</c:v>
                </c:pt>
                <c:pt idx="4">
                  <c:v>1.7660044150110377</c:v>
                </c:pt>
                <c:pt idx="5">
                  <c:v>2.2045855379188715</c:v>
                </c:pt>
                <c:pt idx="6">
                  <c:v>2.6420079260237781</c:v>
                </c:pt>
                <c:pt idx="7">
                  <c:v>3.0782761653474053</c:v>
                </c:pt>
                <c:pt idx="8">
                  <c:v>3.5133948177426442</c:v>
                </c:pt>
                <c:pt idx="9">
                  <c:v>3.9473684210526323</c:v>
                </c:pt>
                <c:pt idx="10">
                  <c:v>4.3802014892685062</c:v>
                </c:pt>
                <c:pt idx="11">
                  <c:v>5.4573237284435718</c:v>
                </c:pt>
                <c:pt idx="12">
                  <c:v>6.5274151436031334</c:v>
                </c:pt>
                <c:pt idx="13">
                  <c:v>8.6467790747946403</c:v>
                </c:pt>
                <c:pt idx="14">
                  <c:v>10.738831615120274</c:v>
                </c:pt>
                <c:pt idx="15">
                  <c:v>12.804097311139564</c:v>
                </c:pt>
                <c:pt idx="16">
                  <c:v>14.843087362171334</c:v>
                </c:pt>
                <c:pt idx="17">
                  <c:v>16.856300042140749</c:v>
                </c:pt>
                <c:pt idx="18">
                  <c:v>18.844221105527637</c:v>
                </c:pt>
                <c:pt idx="19">
                  <c:v>20.807324178110697</c:v>
                </c:pt>
                <c:pt idx="20">
                  <c:v>22.746071133167909</c:v>
                </c:pt>
                <c:pt idx="21">
                  <c:v>24.66091245376079</c:v>
                </c:pt>
                <c:pt idx="22">
                  <c:v>26.552287581699346</c:v>
                </c:pt>
                <c:pt idx="23">
                  <c:v>28.420625253755585</c:v>
                </c:pt>
                <c:pt idx="24">
                  <c:v>30.266343825665864</c:v>
                </c:pt>
                <c:pt idx="25">
                  <c:v>32.089851584436424</c:v>
                </c:pt>
                <c:pt idx="26">
                  <c:v>33.891547049441797</c:v>
                </c:pt>
                <c:pt idx="27">
                  <c:v>35.6718192627824</c:v>
                </c:pt>
                <c:pt idx="28">
                  <c:v>37.431048069345941</c:v>
                </c:pt>
                <c:pt idx="29">
                  <c:v>39.169604386995694</c:v>
                </c:pt>
                <c:pt idx="30">
                  <c:v>47.564687975646883</c:v>
                </c:pt>
                <c:pt idx="31">
                  <c:v>55.493895671476139</c:v>
                </c:pt>
                <c:pt idx="32">
                  <c:v>62.994960403167752</c:v>
                </c:pt>
                <c:pt idx="33">
                  <c:v>64.850843060959804</c:v>
                </c:pt>
                <c:pt idx="34">
                  <c:v>80.541237113402062</c:v>
                </c:pt>
                <c:pt idx="35">
                  <c:v>96.030729833546744</c:v>
                </c:pt>
                <c:pt idx="36">
                  <c:v>111.32315521628502</c:v>
                </c:pt>
                <c:pt idx="37">
                  <c:v>126.42225031605564</c:v>
                </c:pt>
                <c:pt idx="38">
                  <c:v>141.3316582914573</c:v>
                </c:pt>
                <c:pt idx="39">
                  <c:v>156.05493133583022</c:v>
                </c:pt>
                <c:pt idx="40">
                  <c:v>170.59553349875935</c:v>
                </c:pt>
                <c:pt idx="41">
                  <c:v>184.95684340320597</c:v>
                </c:pt>
                <c:pt idx="42">
                  <c:v>199.14215686274511</c:v>
                </c:pt>
                <c:pt idx="43">
                  <c:v>213.15468940316691</c:v>
                </c:pt>
                <c:pt idx="44">
                  <c:v>226.99757869249399</c:v>
                </c:pt>
                <c:pt idx="45">
                  <c:v>240.67388688327318</c:v>
                </c:pt>
                <c:pt idx="46">
                  <c:v>254.18660287081343</c:v>
                </c:pt>
                <c:pt idx="47">
                  <c:v>267.53864447086801</c:v>
                </c:pt>
                <c:pt idx="48">
                  <c:v>280.73286052009456</c:v>
                </c:pt>
                <c:pt idx="49">
                  <c:v>293.77203290246769</c:v>
                </c:pt>
                <c:pt idx="50">
                  <c:v>356.73515981735164</c:v>
                </c:pt>
                <c:pt idx="51">
                  <c:v>416.2042175360711</c:v>
                </c:pt>
                <c:pt idx="52">
                  <c:v>472.46220302375815</c:v>
                </c:pt>
                <c:pt idx="53">
                  <c:v>525.76235541535232</c:v>
                </c:pt>
              </c:numCache>
            </c:numRef>
          </c:xVal>
          <c:yVal>
            <c:numRef>
              <c:f>DOPAC!$H$2:$H$55</c:f>
              <c:numCache>
                <c:formatCode>General</c:formatCode>
                <c:ptCount val="54"/>
                <c:pt idx="0">
                  <c:v>2.6986555000000002E-4</c:v>
                </c:pt>
                <c:pt idx="1">
                  <c:v>1.0648134000000001E-3</c:v>
                </c:pt>
                <c:pt idx="2">
                  <c:v>1.5287517000000001E-3</c:v>
                </c:pt>
                <c:pt idx="3">
                  <c:v>1.7320253750000001E-3</c:v>
                </c:pt>
                <c:pt idx="4">
                  <c:v>1.4041459250000001E-3</c:v>
                </c:pt>
                <c:pt idx="5">
                  <c:v>2.0474760249999998E-3</c:v>
                </c:pt>
                <c:pt idx="6">
                  <c:v>1.7902243750000002E-3</c:v>
                </c:pt>
                <c:pt idx="7">
                  <c:v>2.2551905750000001E-3</c:v>
                </c:pt>
                <c:pt idx="8">
                  <c:v>2.8162520499999998E-3</c:v>
                </c:pt>
                <c:pt idx="9">
                  <c:v>2.0589544000000001E-3</c:v>
                </c:pt>
                <c:pt idx="10">
                  <c:v>3.3673344499999995E-3</c:v>
                </c:pt>
                <c:pt idx="11">
                  <c:v>3.23641335E-3</c:v>
                </c:pt>
                <c:pt idx="12">
                  <c:v>3.9215787999999996E-3</c:v>
                </c:pt>
                <c:pt idx="13">
                  <c:v>4.7384450249999994E-3</c:v>
                </c:pt>
                <c:pt idx="14">
                  <c:v>5.2336797749999997E-3</c:v>
                </c:pt>
                <c:pt idx="15">
                  <c:v>6.9381915750000005E-3</c:v>
                </c:pt>
                <c:pt idx="16">
                  <c:v>8.5147388249999997E-3</c:v>
                </c:pt>
                <c:pt idx="17">
                  <c:v>9.563384224999999E-3</c:v>
                </c:pt>
                <c:pt idx="18">
                  <c:v>9.7967753750000004E-3</c:v>
                </c:pt>
                <c:pt idx="19">
                  <c:v>1.1239295700000002E-2</c:v>
                </c:pt>
                <c:pt idx="20">
                  <c:v>1.2100744925E-2</c:v>
                </c:pt>
                <c:pt idx="21">
                  <c:v>1.3062776924999998E-2</c:v>
                </c:pt>
                <c:pt idx="22">
                  <c:v>1.5684039050000001E-2</c:v>
                </c:pt>
                <c:pt idx="23">
                  <c:v>1.5376280275000001E-2</c:v>
                </c:pt>
                <c:pt idx="24">
                  <c:v>1.8429956075E-2</c:v>
                </c:pt>
                <c:pt idx="25">
                  <c:v>2.0465421749999997E-2</c:v>
                </c:pt>
                <c:pt idx="26">
                  <c:v>1.8917243925E-2</c:v>
                </c:pt>
                <c:pt idx="27">
                  <c:v>2.0245904075000001E-2</c:v>
                </c:pt>
                <c:pt idx="28">
                  <c:v>1.904067295E-2</c:v>
                </c:pt>
                <c:pt idx="29">
                  <c:v>2.0835698499999999E-2</c:v>
                </c:pt>
                <c:pt idx="30">
                  <c:v>2.7130756950000001E-2</c:v>
                </c:pt>
                <c:pt idx="33">
                  <c:v>3.9247819949999999E-2</c:v>
                </c:pt>
                <c:pt idx="34">
                  <c:v>4.7499040950000002E-2</c:v>
                </c:pt>
                <c:pt idx="35">
                  <c:v>5.4186030374999999E-2</c:v>
                </c:pt>
                <c:pt idx="36">
                  <c:v>6.2355802249999995E-2</c:v>
                </c:pt>
                <c:pt idx="37">
                  <c:v>7.1701146925000001E-2</c:v>
                </c:pt>
                <c:pt idx="38">
                  <c:v>7.7356085549999995E-2</c:v>
                </c:pt>
                <c:pt idx="39">
                  <c:v>8.253438095E-2</c:v>
                </c:pt>
                <c:pt idx="40">
                  <c:v>8.9834720450000002E-2</c:v>
                </c:pt>
                <c:pt idx="41">
                  <c:v>0.10178470315</c:v>
                </c:pt>
                <c:pt idx="42">
                  <c:v>0.1097089071</c:v>
                </c:pt>
                <c:pt idx="43">
                  <c:v>0.117729017725</c:v>
                </c:pt>
                <c:pt idx="44">
                  <c:v>0.125982315875</c:v>
                </c:pt>
                <c:pt idx="45">
                  <c:v>0.13151376745000001</c:v>
                </c:pt>
                <c:pt idx="46">
                  <c:v>0.14467264790000001</c:v>
                </c:pt>
                <c:pt idx="47">
                  <c:v>0.139365009825</c:v>
                </c:pt>
                <c:pt idx="48">
                  <c:v>0.16129137140000002</c:v>
                </c:pt>
                <c:pt idx="49">
                  <c:v>0.16727295037499998</c:v>
                </c:pt>
                <c:pt idx="50">
                  <c:v>0.19730974072500002</c:v>
                </c:pt>
                <c:pt idx="51">
                  <c:v>0.25226435282500004</c:v>
                </c:pt>
                <c:pt idx="52">
                  <c:v>0.26513745702500002</c:v>
                </c:pt>
                <c:pt idx="53">
                  <c:v>0.2981140142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1E6-EF49-B47E-CDC901245A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837408"/>
        <c:axId val="139839120"/>
      </c:scatterChart>
      <c:valAx>
        <c:axId val="13983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Concentration (pg / 25µ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9120"/>
        <c:crosses val="autoZero"/>
        <c:crossBetween val="midCat"/>
      </c:valAx>
      <c:valAx>
        <c:axId val="13983912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Peak area (nA.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7790810381067513"/>
                  <c:y val="-2.3717758671805516E-2"/>
                </c:manualLayout>
              </c:layout>
              <c:numFmt formatCode="#,##0.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'5-HIAA'!$B$2:$B$55</c:f>
              <c:numCache>
                <c:formatCode>0.000</c:formatCode>
                <c:ptCount val="54"/>
                <c:pt idx="0">
                  <c:v>0</c:v>
                </c:pt>
                <c:pt idx="1">
                  <c:v>0.44326241134751782</c:v>
                </c:pt>
                <c:pt idx="2">
                  <c:v>0.88534749889331565</c:v>
                </c:pt>
                <c:pt idx="3">
                  <c:v>1.3262599469496024</c:v>
                </c:pt>
                <c:pt idx="4">
                  <c:v>1.7660044150110377</c:v>
                </c:pt>
                <c:pt idx="5">
                  <c:v>2.2045855379188715</c:v>
                </c:pt>
                <c:pt idx="6">
                  <c:v>2.6420079260237781</c:v>
                </c:pt>
                <c:pt idx="7">
                  <c:v>3.0782761653474053</c:v>
                </c:pt>
                <c:pt idx="8">
                  <c:v>3.5133948177426442</c:v>
                </c:pt>
                <c:pt idx="9">
                  <c:v>3.9473684210526323</c:v>
                </c:pt>
                <c:pt idx="10">
                  <c:v>4.3802014892685062</c:v>
                </c:pt>
                <c:pt idx="11">
                  <c:v>5.4573237284435718</c:v>
                </c:pt>
                <c:pt idx="12">
                  <c:v>6.5274151436031334</c:v>
                </c:pt>
                <c:pt idx="13">
                  <c:v>8.6467790747946403</c:v>
                </c:pt>
                <c:pt idx="14">
                  <c:v>10.738831615120274</c:v>
                </c:pt>
                <c:pt idx="15">
                  <c:v>12.804097311139564</c:v>
                </c:pt>
                <c:pt idx="16">
                  <c:v>14.843087362171334</c:v>
                </c:pt>
                <c:pt idx="17">
                  <c:v>16.856300042140749</c:v>
                </c:pt>
                <c:pt idx="18">
                  <c:v>18.844221105527637</c:v>
                </c:pt>
                <c:pt idx="19">
                  <c:v>20.807324178110697</c:v>
                </c:pt>
                <c:pt idx="20">
                  <c:v>22.746071133167909</c:v>
                </c:pt>
                <c:pt idx="21">
                  <c:v>24.66091245376079</c:v>
                </c:pt>
                <c:pt idx="22">
                  <c:v>26.552287581699346</c:v>
                </c:pt>
                <c:pt idx="23">
                  <c:v>28.420625253755585</c:v>
                </c:pt>
                <c:pt idx="24">
                  <c:v>30.266343825665864</c:v>
                </c:pt>
                <c:pt idx="25">
                  <c:v>32.089851584436424</c:v>
                </c:pt>
                <c:pt idx="26">
                  <c:v>33.891547049441797</c:v>
                </c:pt>
                <c:pt idx="27">
                  <c:v>35.6718192627824</c:v>
                </c:pt>
                <c:pt idx="28">
                  <c:v>37.431048069345941</c:v>
                </c:pt>
                <c:pt idx="29">
                  <c:v>39.169604386995694</c:v>
                </c:pt>
                <c:pt idx="30">
                  <c:v>47.564687975646883</c:v>
                </c:pt>
                <c:pt idx="31">
                  <c:v>55.493895671476139</c:v>
                </c:pt>
                <c:pt idx="32">
                  <c:v>62.994960403167752</c:v>
                </c:pt>
                <c:pt idx="33">
                  <c:v>64.850843060959804</c:v>
                </c:pt>
                <c:pt idx="34">
                  <c:v>80.541237113402062</c:v>
                </c:pt>
                <c:pt idx="35">
                  <c:v>96.030729833546744</c:v>
                </c:pt>
                <c:pt idx="36">
                  <c:v>111.32315521628502</c:v>
                </c:pt>
                <c:pt idx="37">
                  <c:v>126.42225031605564</c:v>
                </c:pt>
                <c:pt idx="38">
                  <c:v>141.3316582914573</c:v>
                </c:pt>
                <c:pt idx="39">
                  <c:v>156.05493133583022</c:v>
                </c:pt>
                <c:pt idx="40">
                  <c:v>170.59553349875935</c:v>
                </c:pt>
                <c:pt idx="41">
                  <c:v>184.95684340320597</c:v>
                </c:pt>
                <c:pt idx="42">
                  <c:v>199.14215686274511</c:v>
                </c:pt>
                <c:pt idx="43">
                  <c:v>213.15468940316691</c:v>
                </c:pt>
                <c:pt idx="44">
                  <c:v>226.99757869249399</c:v>
                </c:pt>
                <c:pt idx="45">
                  <c:v>240.67388688327318</c:v>
                </c:pt>
                <c:pt idx="46">
                  <c:v>254.18660287081343</c:v>
                </c:pt>
                <c:pt idx="47">
                  <c:v>267.53864447086801</c:v>
                </c:pt>
                <c:pt idx="48">
                  <c:v>280.73286052009456</c:v>
                </c:pt>
                <c:pt idx="49">
                  <c:v>293.77203290246769</c:v>
                </c:pt>
                <c:pt idx="50">
                  <c:v>356.73515981735164</c:v>
                </c:pt>
                <c:pt idx="51">
                  <c:v>416.2042175360711</c:v>
                </c:pt>
                <c:pt idx="52">
                  <c:v>472.46220302375815</c:v>
                </c:pt>
                <c:pt idx="53">
                  <c:v>525.76235541535232</c:v>
                </c:pt>
              </c:numCache>
            </c:numRef>
          </c:xVal>
          <c:yVal>
            <c:numRef>
              <c:f>'5-HIAA'!$H$2:$H$55</c:f>
              <c:numCache>
                <c:formatCode>General</c:formatCode>
                <c:ptCount val="54"/>
                <c:pt idx="0">
                  <c:v>1.12256975E-4</c:v>
                </c:pt>
                <c:pt idx="1">
                  <c:v>8.6662516666666668E-4</c:v>
                </c:pt>
                <c:pt idx="2">
                  <c:v>1.1845769333333333E-3</c:v>
                </c:pt>
                <c:pt idx="3">
                  <c:v>1.7031919666666666E-3</c:v>
                </c:pt>
                <c:pt idx="4">
                  <c:v>1.8307113666666669E-3</c:v>
                </c:pt>
                <c:pt idx="5">
                  <c:v>2.1286500999999998E-3</c:v>
                </c:pt>
                <c:pt idx="6">
                  <c:v>2.0113634000000001E-3</c:v>
                </c:pt>
                <c:pt idx="7">
                  <c:v>2.5756022500000001E-3</c:v>
                </c:pt>
                <c:pt idx="8">
                  <c:v>2.6570814000000001E-3</c:v>
                </c:pt>
                <c:pt idx="9">
                  <c:v>3.8534951749999999E-3</c:v>
                </c:pt>
                <c:pt idx="10">
                  <c:v>3.9176742749999997E-3</c:v>
                </c:pt>
                <c:pt idx="11">
                  <c:v>4.4145459749999998E-3</c:v>
                </c:pt>
                <c:pt idx="12">
                  <c:v>5.2527725249999994E-3</c:v>
                </c:pt>
                <c:pt idx="13">
                  <c:v>7.2300875750000004E-3</c:v>
                </c:pt>
                <c:pt idx="14">
                  <c:v>8.5524240000000012E-3</c:v>
                </c:pt>
                <c:pt idx="15">
                  <c:v>1.0047262249999999E-2</c:v>
                </c:pt>
                <c:pt idx="16">
                  <c:v>1.123800415E-2</c:v>
                </c:pt>
                <c:pt idx="17">
                  <c:v>1.290859355E-2</c:v>
                </c:pt>
                <c:pt idx="18">
                  <c:v>1.3350143200000001E-2</c:v>
                </c:pt>
                <c:pt idx="19">
                  <c:v>1.5652442825000001E-2</c:v>
                </c:pt>
                <c:pt idx="20">
                  <c:v>1.7711450574999999E-2</c:v>
                </c:pt>
                <c:pt idx="21">
                  <c:v>1.852621325E-2</c:v>
                </c:pt>
                <c:pt idx="22">
                  <c:v>1.971231365E-2</c:v>
                </c:pt>
                <c:pt idx="23">
                  <c:v>2.0625474500000001E-2</c:v>
                </c:pt>
                <c:pt idx="24">
                  <c:v>2.1775773450000001E-2</c:v>
                </c:pt>
                <c:pt idx="25">
                  <c:v>2.3789749749999999E-2</c:v>
                </c:pt>
                <c:pt idx="26">
                  <c:v>2.3891644574999999E-2</c:v>
                </c:pt>
                <c:pt idx="27">
                  <c:v>2.4795192633333334E-2</c:v>
                </c:pt>
                <c:pt idx="28">
                  <c:v>2.6319559025000001E-2</c:v>
                </c:pt>
                <c:pt idx="30">
                  <c:v>3.1696520700000001E-2</c:v>
                </c:pt>
                <c:pt idx="32">
                  <c:v>4.4379041474999999E-2</c:v>
                </c:pt>
                <c:pt idx="33">
                  <c:v>4.7445615774999998E-2</c:v>
                </c:pt>
                <c:pt idx="34">
                  <c:v>5.6287686749999996E-2</c:v>
                </c:pt>
                <c:pt idx="35">
                  <c:v>6.7708036525000015E-2</c:v>
                </c:pt>
                <c:pt idx="36">
                  <c:v>7.6412634975000004E-2</c:v>
                </c:pt>
                <c:pt idx="37">
                  <c:v>8.57483941E-2</c:v>
                </c:pt>
                <c:pt idx="38">
                  <c:v>9.9919516025000002E-2</c:v>
                </c:pt>
                <c:pt idx="39">
                  <c:v>0.112458722925</c:v>
                </c:pt>
                <c:pt idx="40">
                  <c:v>0.13208097175</c:v>
                </c:pt>
                <c:pt idx="41">
                  <c:v>0.13741625937499999</c:v>
                </c:pt>
                <c:pt idx="42">
                  <c:v>0.14718933545000001</c:v>
                </c:pt>
                <c:pt idx="43">
                  <c:v>0.15053121852500001</c:v>
                </c:pt>
                <c:pt idx="44">
                  <c:v>0.15949535547499999</c:v>
                </c:pt>
                <c:pt idx="45">
                  <c:v>0.17285706637500003</c:v>
                </c:pt>
                <c:pt idx="46">
                  <c:v>0.18841161515000002</c:v>
                </c:pt>
                <c:pt idx="47">
                  <c:v>0.183188286275</c:v>
                </c:pt>
                <c:pt idx="48">
                  <c:v>0.19795574140000002</c:v>
                </c:pt>
                <c:pt idx="49">
                  <c:v>0.19939134233333333</c:v>
                </c:pt>
                <c:pt idx="50">
                  <c:v>0.26044545569999999</c:v>
                </c:pt>
                <c:pt idx="51">
                  <c:v>0.2942686571</c:v>
                </c:pt>
                <c:pt idx="52">
                  <c:v>0.33575237969999999</c:v>
                </c:pt>
                <c:pt idx="53">
                  <c:v>0.36570159535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7D9-FA4D-8E05-9E2C61FA26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837408"/>
        <c:axId val="139839120"/>
      </c:scatterChart>
      <c:valAx>
        <c:axId val="13983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Concentration (pg / 25µ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9120"/>
        <c:crosses val="autoZero"/>
        <c:crossBetween val="midCat"/>
      </c:valAx>
      <c:valAx>
        <c:axId val="139839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Peak area (nA.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710569928758905"/>
                  <c:y val="-3.4451880863664942E-2"/>
                </c:manualLayout>
              </c:layout>
              <c:numFmt formatCode="#,##0.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HVA!$B$2:$B$55</c:f>
              <c:numCache>
                <c:formatCode>0.000</c:formatCode>
                <c:ptCount val="54"/>
                <c:pt idx="0">
                  <c:v>0</c:v>
                </c:pt>
                <c:pt idx="1">
                  <c:v>0.44326241134751782</c:v>
                </c:pt>
                <c:pt idx="2">
                  <c:v>0.88534749889331565</c:v>
                </c:pt>
                <c:pt idx="3">
                  <c:v>1.3262599469496024</c:v>
                </c:pt>
                <c:pt idx="4">
                  <c:v>1.7660044150110377</c:v>
                </c:pt>
                <c:pt idx="5">
                  <c:v>2.2045855379188715</c:v>
                </c:pt>
                <c:pt idx="6">
                  <c:v>2.6420079260237781</c:v>
                </c:pt>
                <c:pt idx="7">
                  <c:v>3.0782761653474053</c:v>
                </c:pt>
                <c:pt idx="8">
                  <c:v>3.5133948177426442</c:v>
                </c:pt>
                <c:pt idx="9">
                  <c:v>3.9473684210526323</c:v>
                </c:pt>
                <c:pt idx="10">
                  <c:v>4.3802014892685062</c:v>
                </c:pt>
                <c:pt idx="11">
                  <c:v>5.4573237284435718</c:v>
                </c:pt>
                <c:pt idx="12">
                  <c:v>6.5274151436031334</c:v>
                </c:pt>
                <c:pt idx="13">
                  <c:v>8.6467790747946403</c:v>
                </c:pt>
                <c:pt idx="14">
                  <c:v>10.738831615120274</c:v>
                </c:pt>
                <c:pt idx="15">
                  <c:v>12.804097311139564</c:v>
                </c:pt>
                <c:pt idx="16">
                  <c:v>14.843087362171334</c:v>
                </c:pt>
                <c:pt idx="17">
                  <c:v>16.856300042140749</c:v>
                </c:pt>
                <c:pt idx="18">
                  <c:v>18.844221105527637</c:v>
                </c:pt>
                <c:pt idx="19">
                  <c:v>20.807324178110697</c:v>
                </c:pt>
                <c:pt idx="20">
                  <c:v>22.746071133167909</c:v>
                </c:pt>
                <c:pt idx="21">
                  <c:v>24.66091245376079</c:v>
                </c:pt>
                <c:pt idx="22">
                  <c:v>26.552287581699346</c:v>
                </c:pt>
                <c:pt idx="23">
                  <c:v>28.420625253755585</c:v>
                </c:pt>
                <c:pt idx="24">
                  <c:v>30.266343825665864</c:v>
                </c:pt>
                <c:pt idx="25">
                  <c:v>32.089851584436424</c:v>
                </c:pt>
                <c:pt idx="26">
                  <c:v>33.891547049441797</c:v>
                </c:pt>
                <c:pt idx="27">
                  <c:v>35.6718192627824</c:v>
                </c:pt>
                <c:pt idx="28">
                  <c:v>37.431048069345941</c:v>
                </c:pt>
                <c:pt idx="29">
                  <c:v>39.169604386995694</c:v>
                </c:pt>
                <c:pt idx="30">
                  <c:v>47.564687975646883</c:v>
                </c:pt>
                <c:pt idx="31">
                  <c:v>55.493895671476139</c:v>
                </c:pt>
                <c:pt idx="32">
                  <c:v>62.994960403167752</c:v>
                </c:pt>
                <c:pt idx="33">
                  <c:v>64.850843060959804</c:v>
                </c:pt>
                <c:pt idx="34">
                  <c:v>80.541237113402062</c:v>
                </c:pt>
                <c:pt idx="35">
                  <c:v>96.030729833546744</c:v>
                </c:pt>
                <c:pt idx="36">
                  <c:v>111.32315521628502</c:v>
                </c:pt>
                <c:pt idx="37">
                  <c:v>126.42225031605564</c:v>
                </c:pt>
                <c:pt idx="38">
                  <c:v>141.3316582914573</c:v>
                </c:pt>
                <c:pt idx="39">
                  <c:v>156.05493133583022</c:v>
                </c:pt>
                <c:pt idx="40">
                  <c:v>170.59553349875935</c:v>
                </c:pt>
                <c:pt idx="41">
                  <c:v>184.95684340320597</c:v>
                </c:pt>
                <c:pt idx="42">
                  <c:v>199.14215686274511</c:v>
                </c:pt>
                <c:pt idx="43">
                  <c:v>213.15468940316691</c:v>
                </c:pt>
                <c:pt idx="44">
                  <c:v>226.99757869249399</c:v>
                </c:pt>
                <c:pt idx="45">
                  <c:v>240.67388688327318</c:v>
                </c:pt>
                <c:pt idx="46">
                  <c:v>254.18660287081343</c:v>
                </c:pt>
                <c:pt idx="47">
                  <c:v>267.53864447086801</c:v>
                </c:pt>
                <c:pt idx="48">
                  <c:v>280.73286052009456</c:v>
                </c:pt>
                <c:pt idx="49">
                  <c:v>293.77203290246769</c:v>
                </c:pt>
                <c:pt idx="50">
                  <c:v>356.73515981735164</c:v>
                </c:pt>
                <c:pt idx="51">
                  <c:v>416.2042175360711</c:v>
                </c:pt>
                <c:pt idx="52">
                  <c:v>472.46220302375815</c:v>
                </c:pt>
                <c:pt idx="53">
                  <c:v>525.76235541535232</c:v>
                </c:pt>
              </c:numCache>
            </c:numRef>
          </c:xVal>
          <c:yVal>
            <c:numRef>
              <c:f>HVA!$H$2:$H$55</c:f>
              <c:numCache>
                <c:formatCode>General</c:formatCode>
                <c:ptCount val="54"/>
                <c:pt idx="0">
                  <c:v>2.6720867500000002E-4</c:v>
                </c:pt>
                <c:pt idx="1">
                  <c:v>6.0862480000000005E-4</c:v>
                </c:pt>
                <c:pt idx="2">
                  <c:v>7.852683250000001E-4</c:v>
                </c:pt>
                <c:pt idx="3">
                  <c:v>9.5341767499999993E-4</c:v>
                </c:pt>
                <c:pt idx="4">
                  <c:v>1.302343675E-3</c:v>
                </c:pt>
                <c:pt idx="5">
                  <c:v>1.4628286249999999E-3</c:v>
                </c:pt>
                <c:pt idx="6">
                  <c:v>1.788107575E-3</c:v>
                </c:pt>
                <c:pt idx="7">
                  <c:v>1.9843151750000001E-3</c:v>
                </c:pt>
                <c:pt idx="8">
                  <c:v>1.7497612749999998E-3</c:v>
                </c:pt>
                <c:pt idx="9">
                  <c:v>2.4120362500000001E-3</c:v>
                </c:pt>
                <c:pt idx="10">
                  <c:v>2.3663612749999998E-3</c:v>
                </c:pt>
                <c:pt idx="11">
                  <c:v>2.9051904749999996E-3</c:v>
                </c:pt>
                <c:pt idx="12">
                  <c:v>3.6963682749999996E-3</c:v>
                </c:pt>
                <c:pt idx="13">
                  <c:v>4.3971240000000005E-3</c:v>
                </c:pt>
                <c:pt idx="14">
                  <c:v>5.4024462250000004E-3</c:v>
                </c:pt>
                <c:pt idx="15">
                  <c:v>6.3606199249999999E-3</c:v>
                </c:pt>
                <c:pt idx="16">
                  <c:v>6.9733090000000005E-3</c:v>
                </c:pt>
                <c:pt idx="17">
                  <c:v>8.1592624250000009E-3</c:v>
                </c:pt>
                <c:pt idx="18">
                  <c:v>8.8807968749999994E-3</c:v>
                </c:pt>
                <c:pt idx="19">
                  <c:v>1.0087458824999999E-2</c:v>
                </c:pt>
                <c:pt idx="20">
                  <c:v>1.1042504474999999E-2</c:v>
                </c:pt>
                <c:pt idx="21">
                  <c:v>1.1408614150000001E-2</c:v>
                </c:pt>
                <c:pt idx="22">
                  <c:v>1.2364142099999999E-2</c:v>
                </c:pt>
                <c:pt idx="23">
                  <c:v>1.2870116474999999E-2</c:v>
                </c:pt>
                <c:pt idx="24">
                  <c:v>1.3141788375E-2</c:v>
                </c:pt>
                <c:pt idx="25">
                  <c:v>1.4615003050000002E-2</c:v>
                </c:pt>
                <c:pt idx="26">
                  <c:v>1.4794835175E-2</c:v>
                </c:pt>
                <c:pt idx="27">
                  <c:v>1.5165150174999999E-2</c:v>
                </c:pt>
                <c:pt idx="28">
                  <c:v>1.6664626225E-2</c:v>
                </c:pt>
                <c:pt idx="29">
                  <c:v>1.5707413949999999E-2</c:v>
                </c:pt>
                <c:pt idx="30">
                  <c:v>2.1042132525E-2</c:v>
                </c:pt>
                <c:pt idx="31">
                  <c:v>2.4495881074999996E-2</c:v>
                </c:pt>
                <c:pt idx="32">
                  <c:v>2.7046695874999999E-2</c:v>
                </c:pt>
                <c:pt idx="33">
                  <c:v>2.9044582749999999E-2</c:v>
                </c:pt>
                <c:pt idx="34">
                  <c:v>3.5243595525000004E-2</c:v>
                </c:pt>
                <c:pt idx="35">
                  <c:v>3.8831337824999999E-2</c:v>
                </c:pt>
                <c:pt idx="36">
                  <c:v>4.4753338174999997E-2</c:v>
                </c:pt>
                <c:pt idx="37">
                  <c:v>5.0044435849999999E-2</c:v>
                </c:pt>
                <c:pt idx="38">
                  <c:v>5.8713334375000002E-2</c:v>
                </c:pt>
                <c:pt idx="39">
                  <c:v>6.6003571299999994E-2</c:v>
                </c:pt>
                <c:pt idx="40">
                  <c:v>7.4694345499999995E-2</c:v>
                </c:pt>
                <c:pt idx="41">
                  <c:v>7.7180718474999993E-2</c:v>
                </c:pt>
                <c:pt idx="42">
                  <c:v>8.2826515300000014E-2</c:v>
                </c:pt>
                <c:pt idx="43">
                  <c:v>8.7250205925000004E-2</c:v>
                </c:pt>
                <c:pt idx="44">
                  <c:v>9.5124003824999998E-2</c:v>
                </c:pt>
                <c:pt idx="45">
                  <c:v>0.100186936625</c:v>
                </c:pt>
                <c:pt idx="46">
                  <c:v>0.10527743052499999</c:v>
                </c:pt>
                <c:pt idx="47">
                  <c:v>0.11026459552500001</c:v>
                </c:pt>
                <c:pt idx="48">
                  <c:v>0.11547872025</c:v>
                </c:pt>
                <c:pt idx="49">
                  <c:v>0.121171287525</c:v>
                </c:pt>
                <c:pt idx="50">
                  <c:v>0.14609781970000002</c:v>
                </c:pt>
                <c:pt idx="51">
                  <c:v>0.17231598855000002</c:v>
                </c:pt>
                <c:pt idx="52">
                  <c:v>0.19327477632499998</c:v>
                </c:pt>
                <c:pt idx="53">
                  <c:v>0.21277983444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7B4-6C40-8472-596884529D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837408"/>
        <c:axId val="139839120"/>
      </c:scatterChart>
      <c:valAx>
        <c:axId val="13983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Concentration (pg / 25µ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9120"/>
        <c:crosses val="autoZero"/>
        <c:crossBetween val="midCat"/>
      </c:valAx>
      <c:valAx>
        <c:axId val="139839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ak area (nA.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7329768426249621"/>
                  <c:y val="-5.5235765259553052E-2"/>
                </c:manualLayout>
              </c:layout>
              <c:numFmt formatCode="#,##0.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NE!$B$2:$B$55</c:f>
              <c:numCache>
                <c:formatCode>0.000</c:formatCode>
                <c:ptCount val="54"/>
                <c:pt idx="0">
                  <c:v>0</c:v>
                </c:pt>
                <c:pt idx="1">
                  <c:v>0.44326241134751782</c:v>
                </c:pt>
                <c:pt idx="2">
                  <c:v>0.88534749889331565</c:v>
                </c:pt>
                <c:pt idx="3">
                  <c:v>1.3262599469496024</c:v>
                </c:pt>
                <c:pt idx="4">
                  <c:v>1.7660044150110377</c:v>
                </c:pt>
                <c:pt idx="5">
                  <c:v>2.2045855379188715</c:v>
                </c:pt>
                <c:pt idx="6">
                  <c:v>2.6420079260237781</c:v>
                </c:pt>
                <c:pt idx="7">
                  <c:v>3.0782761653474053</c:v>
                </c:pt>
                <c:pt idx="8">
                  <c:v>3.5133948177426442</c:v>
                </c:pt>
                <c:pt idx="9">
                  <c:v>3.9473684210526323</c:v>
                </c:pt>
                <c:pt idx="10">
                  <c:v>4.3802014892685062</c:v>
                </c:pt>
                <c:pt idx="11">
                  <c:v>5.4573237284435718</c:v>
                </c:pt>
                <c:pt idx="12">
                  <c:v>6.5274151436031334</c:v>
                </c:pt>
                <c:pt idx="13">
                  <c:v>8.6467790747946403</c:v>
                </c:pt>
                <c:pt idx="14">
                  <c:v>10.738831615120274</c:v>
                </c:pt>
                <c:pt idx="15">
                  <c:v>12.804097311139564</c:v>
                </c:pt>
                <c:pt idx="16">
                  <c:v>14.843087362171334</c:v>
                </c:pt>
                <c:pt idx="17">
                  <c:v>16.856300042140749</c:v>
                </c:pt>
                <c:pt idx="18">
                  <c:v>18.844221105527637</c:v>
                </c:pt>
                <c:pt idx="19">
                  <c:v>20.807324178110697</c:v>
                </c:pt>
                <c:pt idx="20">
                  <c:v>22.746071133167909</c:v>
                </c:pt>
                <c:pt idx="21">
                  <c:v>24.66091245376079</c:v>
                </c:pt>
                <c:pt idx="22">
                  <c:v>26.552287581699346</c:v>
                </c:pt>
                <c:pt idx="23">
                  <c:v>28.420625253755585</c:v>
                </c:pt>
                <c:pt idx="24">
                  <c:v>30.266343825665864</c:v>
                </c:pt>
                <c:pt idx="25">
                  <c:v>32.089851584436424</c:v>
                </c:pt>
                <c:pt idx="26">
                  <c:v>33.891547049441797</c:v>
                </c:pt>
                <c:pt idx="27">
                  <c:v>35.6718192627824</c:v>
                </c:pt>
                <c:pt idx="28">
                  <c:v>37.431048069345941</c:v>
                </c:pt>
                <c:pt idx="29">
                  <c:v>39.169604386995694</c:v>
                </c:pt>
                <c:pt idx="30">
                  <c:v>47.564687975646883</c:v>
                </c:pt>
                <c:pt idx="31">
                  <c:v>55.493895671476139</c:v>
                </c:pt>
                <c:pt idx="32">
                  <c:v>62.994960403167752</c:v>
                </c:pt>
                <c:pt idx="33">
                  <c:v>64.850843060959804</c:v>
                </c:pt>
                <c:pt idx="34">
                  <c:v>80.541237113402062</c:v>
                </c:pt>
                <c:pt idx="35">
                  <c:v>96.030729833546744</c:v>
                </c:pt>
                <c:pt idx="36">
                  <c:v>111.32315521628502</c:v>
                </c:pt>
                <c:pt idx="37">
                  <c:v>126.42225031605564</c:v>
                </c:pt>
                <c:pt idx="38">
                  <c:v>141.3316582914573</c:v>
                </c:pt>
                <c:pt idx="39">
                  <c:v>156.05493133583022</c:v>
                </c:pt>
                <c:pt idx="40">
                  <c:v>170.59553349875935</c:v>
                </c:pt>
                <c:pt idx="41">
                  <c:v>184.95684340320597</c:v>
                </c:pt>
                <c:pt idx="42">
                  <c:v>199.14215686274511</c:v>
                </c:pt>
                <c:pt idx="43">
                  <c:v>213.15468940316691</c:v>
                </c:pt>
                <c:pt idx="44">
                  <c:v>226.99757869249399</c:v>
                </c:pt>
                <c:pt idx="45">
                  <c:v>240.67388688327318</c:v>
                </c:pt>
                <c:pt idx="46">
                  <c:v>254.18660287081343</c:v>
                </c:pt>
                <c:pt idx="47">
                  <c:v>267.53864447086801</c:v>
                </c:pt>
                <c:pt idx="48">
                  <c:v>280.73286052009456</c:v>
                </c:pt>
                <c:pt idx="49">
                  <c:v>293.77203290246769</c:v>
                </c:pt>
                <c:pt idx="50">
                  <c:v>356.73515981735164</c:v>
                </c:pt>
                <c:pt idx="51">
                  <c:v>416.2042175360711</c:v>
                </c:pt>
                <c:pt idx="52">
                  <c:v>472.46220302375815</c:v>
                </c:pt>
                <c:pt idx="53">
                  <c:v>525.76235541535232</c:v>
                </c:pt>
              </c:numCache>
            </c:numRef>
          </c:xVal>
          <c:yVal>
            <c:numRef>
              <c:f>NE!$H$2:$H$55</c:f>
              <c:numCache>
                <c:formatCode>General</c:formatCode>
                <c:ptCount val="54"/>
                <c:pt idx="0">
                  <c:v>2.7000027499999999E-4</c:v>
                </c:pt>
                <c:pt idx="1">
                  <c:v>3.9012984999999998E-4</c:v>
                </c:pt>
                <c:pt idx="2">
                  <c:v>1.0419568250000001E-3</c:v>
                </c:pt>
                <c:pt idx="3">
                  <c:v>7.6654117499999988E-4</c:v>
                </c:pt>
                <c:pt idx="4">
                  <c:v>1.127693525E-3</c:v>
                </c:pt>
                <c:pt idx="5">
                  <c:v>1.2942679999999999E-3</c:v>
                </c:pt>
                <c:pt idx="6">
                  <c:v>1.8429352750000002E-3</c:v>
                </c:pt>
                <c:pt idx="7">
                  <c:v>1.5072452249999999E-3</c:v>
                </c:pt>
                <c:pt idx="8">
                  <c:v>2.1660965999999999E-3</c:v>
                </c:pt>
                <c:pt idx="9">
                  <c:v>2.3564377750000002E-3</c:v>
                </c:pt>
                <c:pt idx="10">
                  <c:v>2.7724546250000003E-3</c:v>
                </c:pt>
                <c:pt idx="11">
                  <c:v>3.3950969999999997E-3</c:v>
                </c:pt>
                <c:pt idx="12">
                  <c:v>3.8166135499999999E-3</c:v>
                </c:pt>
                <c:pt idx="13">
                  <c:v>4.6967138250000005E-3</c:v>
                </c:pt>
                <c:pt idx="14">
                  <c:v>6.3873346250000003E-3</c:v>
                </c:pt>
                <c:pt idx="15">
                  <c:v>7.743632175E-3</c:v>
                </c:pt>
                <c:pt idx="16">
                  <c:v>8.7893179500000002E-3</c:v>
                </c:pt>
                <c:pt idx="17">
                  <c:v>1.0215476975E-2</c:v>
                </c:pt>
                <c:pt idx="18">
                  <c:v>1.0748599725E-2</c:v>
                </c:pt>
                <c:pt idx="19">
                  <c:v>1.2250082575E-2</c:v>
                </c:pt>
                <c:pt idx="20">
                  <c:v>1.392610765E-2</c:v>
                </c:pt>
                <c:pt idx="21">
                  <c:v>1.4707808250000001E-2</c:v>
                </c:pt>
                <c:pt idx="22">
                  <c:v>1.5590274349999999E-2</c:v>
                </c:pt>
                <c:pt idx="23">
                  <c:v>1.692389E-2</c:v>
                </c:pt>
                <c:pt idx="24">
                  <c:v>1.8129172025000001E-2</c:v>
                </c:pt>
                <c:pt idx="25">
                  <c:v>1.9434961524999999E-2</c:v>
                </c:pt>
                <c:pt idx="26">
                  <c:v>2.0291612175000001E-2</c:v>
                </c:pt>
                <c:pt idx="27">
                  <c:v>2.1367124750000001E-2</c:v>
                </c:pt>
                <c:pt idx="28">
                  <c:v>2.2310717250000001E-2</c:v>
                </c:pt>
                <c:pt idx="29">
                  <c:v>2.2374012625000002E-2</c:v>
                </c:pt>
                <c:pt idx="30">
                  <c:v>2.7349361775000001E-2</c:v>
                </c:pt>
                <c:pt idx="31">
                  <c:v>3.2215003474999997E-2</c:v>
                </c:pt>
                <c:pt idx="32">
                  <c:v>3.3286667924999999E-2</c:v>
                </c:pt>
                <c:pt idx="33">
                  <c:v>3.8207675324999996E-2</c:v>
                </c:pt>
                <c:pt idx="34">
                  <c:v>4.5493457950000003E-2</c:v>
                </c:pt>
                <c:pt idx="35">
                  <c:v>5.4029144075E-2</c:v>
                </c:pt>
                <c:pt idx="36">
                  <c:v>6.3485328600000002E-2</c:v>
                </c:pt>
                <c:pt idx="37">
                  <c:v>7.1542465824999998E-2</c:v>
                </c:pt>
                <c:pt idx="38">
                  <c:v>7.9945581825000001E-2</c:v>
                </c:pt>
                <c:pt idx="39">
                  <c:v>8.8954996649999993E-2</c:v>
                </c:pt>
                <c:pt idx="40">
                  <c:v>9.7559853724999993E-2</c:v>
                </c:pt>
                <c:pt idx="41">
                  <c:v>0.104272953175</c:v>
                </c:pt>
                <c:pt idx="42">
                  <c:v>0.112195246175</c:v>
                </c:pt>
                <c:pt idx="43">
                  <c:v>0.12059186922500001</c:v>
                </c:pt>
                <c:pt idx="44">
                  <c:v>0.12810290267499999</c:v>
                </c:pt>
                <c:pt idx="45">
                  <c:v>0.13475755919999999</c:v>
                </c:pt>
                <c:pt idx="46">
                  <c:v>0.14395915735000001</c:v>
                </c:pt>
                <c:pt idx="47">
                  <c:v>0.14294967655000002</c:v>
                </c:pt>
                <c:pt idx="48">
                  <c:v>0.15548583714999997</c:v>
                </c:pt>
                <c:pt idx="49">
                  <c:v>0.161115480925</c:v>
                </c:pt>
                <c:pt idx="50">
                  <c:v>0.20331773224999999</c:v>
                </c:pt>
                <c:pt idx="51">
                  <c:v>0.235943114525</c:v>
                </c:pt>
                <c:pt idx="52">
                  <c:v>0.26269642074999999</c:v>
                </c:pt>
                <c:pt idx="53">
                  <c:v>0.289540861375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6BB-524B-A636-E38954833F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837408"/>
        <c:axId val="139839120"/>
      </c:scatterChart>
      <c:valAx>
        <c:axId val="13983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Concentration (pg / 25µ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9120"/>
        <c:crosses val="autoZero"/>
        <c:crossBetween val="midCat"/>
      </c:valAx>
      <c:valAx>
        <c:axId val="139839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ak area (nA.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7583151064450276"/>
                  <c:y val="-5.5816103330991129E-2"/>
                </c:manualLayout>
              </c:layout>
              <c:numFmt formatCode="#,##0.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E!$B$2:$B$55</c:f>
              <c:numCache>
                <c:formatCode>0.000</c:formatCode>
                <c:ptCount val="54"/>
                <c:pt idx="0">
                  <c:v>0</c:v>
                </c:pt>
                <c:pt idx="1">
                  <c:v>0.44326241134751782</c:v>
                </c:pt>
                <c:pt idx="2">
                  <c:v>0.88534749889331565</c:v>
                </c:pt>
                <c:pt idx="3">
                  <c:v>1.3262599469496024</c:v>
                </c:pt>
                <c:pt idx="4">
                  <c:v>1.7660044150110377</c:v>
                </c:pt>
                <c:pt idx="5">
                  <c:v>2.2045855379188715</c:v>
                </c:pt>
                <c:pt idx="6">
                  <c:v>2.6420079260237781</c:v>
                </c:pt>
                <c:pt idx="7">
                  <c:v>3.0782761653474053</c:v>
                </c:pt>
                <c:pt idx="8">
                  <c:v>3.5133948177426442</c:v>
                </c:pt>
                <c:pt idx="9">
                  <c:v>3.9473684210526323</c:v>
                </c:pt>
                <c:pt idx="10">
                  <c:v>4.3802014892685062</c:v>
                </c:pt>
                <c:pt idx="11">
                  <c:v>5.4573237284435718</c:v>
                </c:pt>
                <c:pt idx="12">
                  <c:v>6.5274151436031334</c:v>
                </c:pt>
                <c:pt idx="13">
                  <c:v>8.6467790747946403</c:v>
                </c:pt>
                <c:pt idx="14">
                  <c:v>10.738831615120274</c:v>
                </c:pt>
                <c:pt idx="15">
                  <c:v>12.804097311139564</c:v>
                </c:pt>
                <c:pt idx="16">
                  <c:v>14.843087362171334</c:v>
                </c:pt>
                <c:pt idx="17">
                  <c:v>16.856300042140749</c:v>
                </c:pt>
                <c:pt idx="18">
                  <c:v>18.844221105527637</c:v>
                </c:pt>
                <c:pt idx="19">
                  <c:v>20.807324178110697</c:v>
                </c:pt>
                <c:pt idx="20">
                  <c:v>22.746071133167909</c:v>
                </c:pt>
                <c:pt idx="21">
                  <c:v>24.66091245376079</c:v>
                </c:pt>
                <c:pt idx="22">
                  <c:v>26.552287581699346</c:v>
                </c:pt>
                <c:pt idx="23">
                  <c:v>28.420625253755585</c:v>
                </c:pt>
                <c:pt idx="24">
                  <c:v>30.266343825665864</c:v>
                </c:pt>
                <c:pt idx="25">
                  <c:v>32.089851584436424</c:v>
                </c:pt>
                <c:pt idx="26">
                  <c:v>33.891547049441797</c:v>
                </c:pt>
                <c:pt idx="27">
                  <c:v>35.6718192627824</c:v>
                </c:pt>
                <c:pt idx="28">
                  <c:v>37.431048069345941</c:v>
                </c:pt>
                <c:pt idx="29">
                  <c:v>39.169604386995694</c:v>
                </c:pt>
                <c:pt idx="30">
                  <c:v>47.564687975646883</c:v>
                </c:pt>
                <c:pt idx="31">
                  <c:v>55.493895671476139</c:v>
                </c:pt>
                <c:pt idx="32">
                  <c:v>62.994960403167752</c:v>
                </c:pt>
                <c:pt idx="33">
                  <c:v>64.850843060959804</c:v>
                </c:pt>
                <c:pt idx="34">
                  <c:v>80.541237113402062</c:v>
                </c:pt>
                <c:pt idx="35">
                  <c:v>96.030729833546744</c:v>
                </c:pt>
                <c:pt idx="36">
                  <c:v>111.32315521628502</c:v>
                </c:pt>
                <c:pt idx="37">
                  <c:v>126.42225031605564</c:v>
                </c:pt>
                <c:pt idx="38">
                  <c:v>141.3316582914573</c:v>
                </c:pt>
                <c:pt idx="39">
                  <c:v>156.05493133583022</c:v>
                </c:pt>
                <c:pt idx="40">
                  <c:v>170.59553349875935</c:v>
                </c:pt>
                <c:pt idx="41">
                  <c:v>184.95684340320597</c:v>
                </c:pt>
                <c:pt idx="42">
                  <c:v>199.14215686274511</c:v>
                </c:pt>
                <c:pt idx="43">
                  <c:v>213.15468940316691</c:v>
                </c:pt>
                <c:pt idx="44">
                  <c:v>226.99757869249399</c:v>
                </c:pt>
                <c:pt idx="45">
                  <c:v>240.67388688327318</c:v>
                </c:pt>
                <c:pt idx="46">
                  <c:v>254.18660287081343</c:v>
                </c:pt>
                <c:pt idx="47">
                  <c:v>267.53864447086801</c:v>
                </c:pt>
                <c:pt idx="48">
                  <c:v>280.73286052009456</c:v>
                </c:pt>
                <c:pt idx="49">
                  <c:v>293.77203290246769</c:v>
                </c:pt>
                <c:pt idx="50">
                  <c:v>356.73515981735164</c:v>
                </c:pt>
                <c:pt idx="51">
                  <c:v>416.2042175360711</c:v>
                </c:pt>
                <c:pt idx="52">
                  <c:v>472.46220302375815</c:v>
                </c:pt>
                <c:pt idx="53">
                  <c:v>525.76235541535232</c:v>
                </c:pt>
              </c:numCache>
            </c:numRef>
          </c:xVal>
          <c:yVal>
            <c:numRef>
              <c:f>E!$H$2:$H$55</c:f>
              <c:numCache>
                <c:formatCode>General</c:formatCode>
                <c:ptCount val="54"/>
                <c:pt idx="0">
                  <c:v>2.2006537499999999E-4</c:v>
                </c:pt>
                <c:pt idx="1">
                  <c:v>8.7813499999999994E-4</c:v>
                </c:pt>
                <c:pt idx="2">
                  <c:v>7.6166750000000011E-4</c:v>
                </c:pt>
                <c:pt idx="3">
                  <c:v>1.4444225000000001E-3</c:v>
                </c:pt>
                <c:pt idx="4">
                  <c:v>1.4585075000000001E-3</c:v>
                </c:pt>
                <c:pt idx="5">
                  <c:v>1.2416425E-3</c:v>
                </c:pt>
                <c:pt idx="6">
                  <c:v>1.1571975E-3</c:v>
                </c:pt>
                <c:pt idx="7">
                  <c:v>1.6086849999999999E-3</c:v>
                </c:pt>
                <c:pt idx="8">
                  <c:v>2.6649099999999995E-3</c:v>
                </c:pt>
                <c:pt idx="9">
                  <c:v>1.9383375E-3</c:v>
                </c:pt>
                <c:pt idx="10">
                  <c:v>2.7044174999999999E-3</c:v>
                </c:pt>
                <c:pt idx="11">
                  <c:v>3.2544975E-3</c:v>
                </c:pt>
                <c:pt idx="12">
                  <c:v>3.6194274999999999E-3</c:v>
                </c:pt>
                <c:pt idx="13">
                  <c:v>4.4412324999999996E-3</c:v>
                </c:pt>
                <c:pt idx="14">
                  <c:v>5.7453399999999998E-3</c:v>
                </c:pt>
                <c:pt idx="15">
                  <c:v>6.640445E-3</c:v>
                </c:pt>
                <c:pt idx="16">
                  <c:v>7.2043574999999995E-3</c:v>
                </c:pt>
                <c:pt idx="17">
                  <c:v>7.8260599999999993E-3</c:v>
                </c:pt>
                <c:pt idx="18">
                  <c:v>8.8947074999999997E-3</c:v>
                </c:pt>
                <c:pt idx="19">
                  <c:v>9.5853450000000003E-3</c:v>
                </c:pt>
                <c:pt idx="20">
                  <c:v>1.21519375E-2</c:v>
                </c:pt>
                <c:pt idx="21">
                  <c:v>1.2913247499999999E-2</c:v>
                </c:pt>
                <c:pt idx="22">
                  <c:v>1.4082530000000001E-2</c:v>
                </c:pt>
                <c:pt idx="23">
                  <c:v>1.45898725E-2</c:v>
                </c:pt>
                <c:pt idx="24">
                  <c:v>1.554905E-2</c:v>
                </c:pt>
                <c:pt idx="25">
                  <c:v>1.7625954999999999E-2</c:v>
                </c:pt>
                <c:pt idx="26">
                  <c:v>1.8836622499999997E-2</c:v>
                </c:pt>
                <c:pt idx="27">
                  <c:v>1.70526275E-2</c:v>
                </c:pt>
                <c:pt idx="28">
                  <c:v>1.9919775000000001E-2</c:v>
                </c:pt>
                <c:pt idx="29">
                  <c:v>1.9059199999999998E-2</c:v>
                </c:pt>
                <c:pt idx="30">
                  <c:v>2.4527399999999998E-2</c:v>
                </c:pt>
                <c:pt idx="31">
                  <c:v>2.9012720000000002E-2</c:v>
                </c:pt>
                <c:pt idx="32">
                  <c:v>2.7822329999999999E-2</c:v>
                </c:pt>
                <c:pt idx="33">
                  <c:v>3.2227202499999996E-2</c:v>
                </c:pt>
                <c:pt idx="34">
                  <c:v>3.6293135000000004E-2</c:v>
                </c:pt>
                <c:pt idx="35">
                  <c:v>4.5469200000000001E-2</c:v>
                </c:pt>
                <c:pt idx="36">
                  <c:v>5.2645932500000006E-2</c:v>
                </c:pt>
                <c:pt idx="37">
                  <c:v>5.5343669999999998E-2</c:v>
                </c:pt>
                <c:pt idx="38">
                  <c:v>6.6771227500000002E-2</c:v>
                </c:pt>
                <c:pt idx="39">
                  <c:v>7.4685672499999994E-2</c:v>
                </c:pt>
                <c:pt idx="40">
                  <c:v>8.4554974999999991E-2</c:v>
                </c:pt>
                <c:pt idx="41">
                  <c:v>9.0815687499999992E-2</c:v>
                </c:pt>
                <c:pt idx="42">
                  <c:v>9.7477442500000011E-2</c:v>
                </c:pt>
                <c:pt idx="43">
                  <c:v>0.10689588999999999</c:v>
                </c:pt>
                <c:pt idx="44">
                  <c:v>0.11274579749999999</c:v>
                </c:pt>
                <c:pt idx="45">
                  <c:v>0.11642464750000001</c:v>
                </c:pt>
                <c:pt idx="46">
                  <c:v>0.12590642500000002</c:v>
                </c:pt>
                <c:pt idx="47">
                  <c:v>0.123793625</c:v>
                </c:pt>
                <c:pt idx="48">
                  <c:v>0.13357993000000001</c:v>
                </c:pt>
                <c:pt idx="49">
                  <c:v>0.13692524750000001</c:v>
                </c:pt>
                <c:pt idx="50">
                  <c:v>0.174827275</c:v>
                </c:pt>
                <c:pt idx="51">
                  <c:v>0.2076276</c:v>
                </c:pt>
                <c:pt idx="52">
                  <c:v>0.23526354999999999</c:v>
                </c:pt>
                <c:pt idx="53">
                  <c:v>0.24273535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E7B-634E-906A-F4F3A2E0AC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837408"/>
        <c:axId val="139839120"/>
      </c:scatterChart>
      <c:valAx>
        <c:axId val="13983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Concentration (pg / 25µ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9120"/>
        <c:crosses val="autoZero"/>
        <c:crossBetween val="midCat"/>
      </c:valAx>
      <c:valAx>
        <c:axId val="139839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ak area (nA.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82518523358854"/>
                  <c:y val="-1.7788319003854136E-2"/>
                </c:manualLayout>
              </c:layout>
              <c:numFmt formatCode="#,##0.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'L-DOPA'!$B$2:$B$55</c:f>
              <c:numCache>
                <c:formatCode>0.000</c:formatCode>
                <c:ptCount val="54"/>
                <c:pt idx="0">
                  <c:v>0</c:v>
                </c:pt>
                <c:pt idx="1">
                  <c:v>0.44326241134751782</c:v>
                </c:pt>
                <c:pt idx="2">
                  <c:v>0.88534749889331565</c:v>
                </c:pt>
                <c:pt idx="3">
                  <c:v>1.3262599469496024</c:v>
                </c:pt>
                <c:pt idx="4">
                  <c:v>1.7660044150110377</c:v>
                </c:pt>
                <c:pt idx="5">
                  <c:v>2.2045855379188715</c:v>
                </c:pt>
                <c:pt idx="6">
                  <c:v>2.6420079260237781</c:v>
                </c:pt>
                <c:pt idx="7">
                  <c:v>3.0782761653474053</c:v>
                </c:pt>
                <c:pt idx="8">
                  <c:v>3.5133948177426442</c:v>
                </c:pt>
                <c:pt idx="9">
                  <c:v>3.9473684210526323</c:v>
                </c:pt>
                <c:pt idx="10">
                  <c:v>4.3802014892685062</c:v>
                </c:pt>
                <c:pt idx="11">
                  <c:v>5.4573237284435718</c:v>
                </c:pt>
                <c:pt idx="12">
                  <c:v>6.5274151436031334</c:v>
                </c:pt>
                <c:pt idx="13">
                  <c:v>8.6467790747946403</c:v>
                </c:pt>
                <c:pt idx="14">
                  <c:v>10.738831615120274</c:v>
                </c:pt>
                <c:pt idx="15">
                  <c:v>12.804097311139564</c:v>
                </c:pt>
                <c:pt idx="16">
                  <c:v>14.843087362171334</c:v>
                </c:pt>
                <c:pt idx="17">
                  <c:v>16.856300042140749</c:v>
                </c:pt>
                <c:pt idx="18">
                  <c:v>18.844221105527637</c:v>
                </c:pt>
                <c:pt idx="19">
                  <c:v>20.807324178110697</c:v>
                </c:pt>
                <c:pt idx="20">
                  <c:v>22.746071133167909</c:v>
                </c:pt>
                <c:pt idx="21">
                  <c:v>24.66091245376079</c:v>
                </c:pt>
                <c:pt idx="22">
                  <c:v>26.552287581699346</c:v>
                </c:pt>
                <c:pt idx="23">
                  <c:v>28.420625253755585</c:v>
                </c:pt>
                <c:pt idx="24">
                  <c:v>30.266343825665864</c:v>
                </c:pt>
                <c:pt idx="25">
                  <c:v>32.089851584436424</c:v>
                </c:pt>
                <c:pt idx="26">
                  <c:v>33.891547049441797</c:v>
                </c:pt>
                <c:pt idx="27">
                  <c:v>35.6718192627824</c:v>
                </c:pt>
                <c:pt idx="28">
                  <c:v>37.431048069345941</c:v>
                </c:pt>
                <c:pt idx="29">
                  <c:v>39.169604386995694</c:v>
                </c:pt>
                <c:pt idx="30">
                  <c:v>47.564687975646883</c:v>
                </c:pt>
                <c:pt idx="31">
                  <c:v>55.493895671476139</c:v>
                </c:pt>
                <c:pt idx="32">
                  <c:v>62.994960403167752</c:v>
                </c:pt>
                <c:pt idx="33">
                  <c:v>64.850843060959804</c:v>
                </c:pt>
                <c:pt idx="34">
                  <c:v>80.541237113402062</c:v>
                </c:pt>
                <c:pt idx="35">
                  <c:v>96.030729833546744</c:v>
                </c:pt>
                <c:pt idx="36">
                  <c:v>111.32315521628502</c:v>
                </c:pt>
                <c:pt idx="37">
                  <c:v>126.42225031605564</c:v>
                </c:pt>
                <c:pt idx="38">
                  <c:v>141.3316582914573</c:v>
                </c:pt>
                <c:pt idx="39">
                  <c:v>156.05493133583022</c:v>
                </c:pt>
                <c:pt idx="40">
                  <c:v>170.59553349875935</c:v>
                </c:pt>
                <c:pt idx="41">
                  <c:v>184.95684340320597</c:v>
                </c:pt>
                <c:pt idx="42">
                  <c:v>199.14215686274511</c:v>
                </c:pt>
                <c:pt idx="43">
                  <c:v>213.15468940316691</c:v>
                </c:pt>
                <c:pt idx="44">
                  <c:v>226.99757869249399</c:v>
                </c:pt>
                <c:pt idx="45">
                  <c:v>240.67388688327318</c:v>
                </c:pt>
                <c:pt idx="46">
                  <c:v>254.18660287081343</c:v>
                </c:pt>
                <c:pt idx="47">
                  <c:v>267.53864447086801</c:v>
                </c:pt>
                <c:pt idx="48">
                  <c:v>280.73286052009456</c:v>
                </c:pt>
                <c:pt idx="49">
                  <c:v>293.77203290246769</c:v>
                </c:pt>
                <c:pt idx="50">
                  <c:v>356.73515981735164</c:v>
                </c:pt>
                <c:pt idx="51">
                  <c:v>416.2042175360711</c:v>
                </c:pt>
                <c:pt idx="52">
                  <c:v>472.46220302375815</c:v>
                </c:pt>
                <c:pt idx="53">
                  <c:v>525.76235541535232</c:v>
                </c:pt>
              </c:numCache>
            </c:numRef>
          </c:xVal>
          <c:yVal>
            <c:numRef>
              <c:f>'L-DOPA'!$H$2:$H$55</c:f>
              <c:numCache>
                <c:formatCode>General</c:formatCode>
                <c:ptCount val="54"/>
                <c:pt idx="0">
                  <c:v>1.5560722499999998E-4</c:v>
                </c:pt>
                <c:pt idx="1">
                  <c:v>4.71888775E-4</c:v>
                </c:pt>
                <c:pt idx="2">
                  <c:v>7.8830709999999995E-4</c:v>
                </c:pt>
                <c:pt idx="3">
                  <c:v>9.1448414999999996E-4</c:v>
                </c:pt>
                <c:pt idx="4">
                  <c:v>1.422868075E-3</c:v>
                </c:pt>
                <c:pt idx="5">
                  <c:v>1.6428402999999999E-3</c:v>
                </c:pt>
                <c:pt idx="6">
                  <c:v>1.4424008749999999E-3</c:v>
                </c:pt>
                <c:pt idx="7">
                  <c:v>1.897776525E-3</c:v>
                </c:pt>
                <c:pt idx="8">
                  <c:v>2.1892522000000001E-3</c:v>
                </c:pt>
                <c:pt idx="9">
                  <c:v>2.5780548499999998E-3</c:v>
                </c:pt>
                <c:pt idx="10">
                  <c:v>2.822793575E-3</c:v>
                </c:pt>
                <c:pt idx="11">
                  <c:v>2.7899763750000002E-3</c:v>
                </c:pt>
                <c:pt idx="12">
                  <c:v>3.2720312E-3</c:v>
                </c:pt>
                <c:pt idx="13">
                  <c:v>4.1896173250000005E-3</c:v>
                </c:pt>
                <c:pt idx="14">
                  <c:v>4.9522683999999994E-3</c:v>
                </c:pt>
                <c:pt idx="15">
                  <c:v>5.6785836999999999E-3</c:v>
                </c:pt>
                <c:pt idx="16">
                  <c:v>6.58325035E-3</c:v>
                </c:pt>
                <c:pt idx="17">
                  <c:v>7.2168449250000002E-3</c:v>
                </c:pt>
                <c:pt idx="18">
                  <c:v>7.6924657999999993E-3</c:v>
                </c:pt>
                <c:pt idx="19">
                  <c:v>9.0286257499999998E-3</c:v>
                </c:pt>
                <c:pt idx="20">
                  <c:v>1.0048992525E-2</c:v>
                </c:pt>
                <c:pt idx="21">
                  <c:v>1.0816361125E-2</c:v>
                </c:pt>
                <c:pt idx="22">
                  <c:v>1.14922415E-2</c:v>
                </c:pt>
                <c:pt idx="23">
                  <c:v>1.1856522874999999E-2</c:v>
                </c:pt>
                <c:pt idx="24">
                  <c:v>1.281742195E-2</c:v>
                </c:pt>
                <c:pt idx="25">
                  <c:v>1.3689129325E-2</c:v>
                </c:pt>
                <c:pt idx="26">
                  <c:v>1.5452358649999999E-2</c:v>
                </c:pt>
                <c:pt idx="27">
                  <c:v>1.5685781675000003E-2</c:v>
                </c:pt>
                <c:pt idx="28">
                  <c:v>1.7006056450000001E-2</c:v>
                </c:pt>
                <c:pt idx="29">
                  <c:v>1.83914778E-2</c:v>
                </c:pt>
                <c:pt idx="30">
                  <c:v>2.2854885450000001E-2</c:v>
                </c:pt>
                <c:pt idx="31">
                  <c:v>2.5581956675E-2</c:v>
                </c:pt>
                <c:pt idx="32">
                  <c:v>2.8236776249999998E-2</c:v>
                </c:pt>
                <c:pt idx="33">
                  <c:v>3.1108927750000001E-2</c:v>
                </c:pt>
                <c:pt idx="34">
                  <c:v>3.6661385674999998E-2</c:v>
                </c:pt>
                <c:pt idx="35">
                  <c:v>4.4584449875000001E-2</c:v>
                </c:pt>
                <c:pt idx="36">
                  <c:v>5.0484281550000003E-2</c:v>
                </c:pt>
                <c:pt idx="37">
                  <c:v>5.5995226449999998E-2</c:v>
                </c:pt>
                <c:pt idx="38">
                  <c:v>6.4342294775000003E-2</c:v>
                </c:pt>
                <c:pt idx="39">
                  <c:v>7.0145231699999991E-2</c:v>
                </c:pt>
                <c:pt idx="40">
                  <c:v>7.6280095875000009E-2</c:v>
                </c:pt>
                <c:pt idx="41">
                  <c:v>8.1101256449999992E-2</c:v>
                </c:pt>
                <c:pt idx="42">
                  <c:v>9.1875847349999998E-2</c:v>
                </c:pt>
                <c:pt idx="43">
                  <c:v>9.8544811524999998E-2</c:v>
                </c:pt>
                <c:pt idx="44">
                  <c:v>0.104217393725</c:v>
                </c:pt>
                <c:pt idx="45">
                  <c:v>0.109248154175</c:v>
                </c:pt>
                <c:pt idx="46">
                  <c:v>0.11627001319999999</c:v>
                </c:pt>
                <c:pt idx="47">
                  <c:v>0.1175608257</c:v>
                </c:pt>
                <c:pt idx="48">
                  <c:v>0.123597158725</c:v>
                </c:pt>
                <c:pt idx="49">
                  <c:v>0.12757735410000001</c:v>
                </c:pt>
                <c:pt idx="50">
                  <c:v>0.15714027452499998</c:v>
                </c:pt>
                <c:pt idx="51">
                  <c:v>0.18408810517499999</c:v>
                </c:pt>
                <c:pt idx="52">
                  <c:v>0.21167445270000002</c:v>
                </c:pt>
                <c:pt idx="53">
                  <c:v>0.234638309225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38C-7D40-B185-1C11DE3629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837408"/>
        <c:axId val="139839120"/>
      </c:scatterChart>
      <c:valAx>
        <c:axId val="13983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Concentration (pg / 25µ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9120"/>
        <c:crosses val="autoZero"/>
        <c:crossBetween val="midCat"/>
      </c:valAx>
      <c:valAx>
        <c:axId val="139839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ak area (nA.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8336223703911154"/>
                  <c:y val="-0.18693235536485897"/>
                </c:manualLayout>
              </c:layout>
              <c:numFmt formatCode="#,##0.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MT!$B$2:$B$55</c:f>
              <c:numCache>
                <c:formatCode>0.000</c:formatCode>
                <c:ptCount val="54"/>
                <c:pt idx="0">
                  <c:v>0</c:v>
                </c:pt>
                <c:pt idx="1">
                  <c:v>0.44326241134751782</c:v>
                </c:pt>
                <c:pt idx="2">
                  <c:v>0.88534749889331565</c:v>
                </c:pt>
                <c:pt idx="3">
                  <c:v>1.3262599469496024</c:v>
                </c:pt>
                <c:pt idx="4">
                  <c:v>1.7660044150110377</c:v>
                </c:pt>
                <c:pt idx="5">
                  <c:v>2.2045855379188715</c:v>
                </c:pt>
                <c:pt idx="6">
                  <c:v>2.6420079260237781</c:v>
                </c:pt>
                <c:pt idx="7">
                  <c:v>3.0782761653474053</c:v>
                </c:pt>
                <c:pt idx="8">
                  <c:v>3.5133948177426442</c:v>
                </c:pt>
                <c:pt idx="9">
                  <c:v>3.9473684210526323</c:v>
                </c:pt>
                <c:pt idx="10">
                  <c:v>4.3802014892685062</c:v>
                </c:pt>
                <c:pt idx="11">
                  <c:v>5.4573237284435718</c:v>
                </c:pt>
                <c:pt idx="12">
                  <c:v>6.5274151436031334</c:v>
                </c:pt>
                <c:pt idx="13">
                  <c:v>8.6467790747946403</c:v>
                </c:pt>
                <c:pt idx="14">
                  <c:v>10.738831615120274</c:v>
                </c:pt>
                <c:pt idx="15">
                  <c:v>12.804097311139564</c:v>
                </c:pt>
                <c:pt idx="16">
                  <c:v>14.843087362171334</c:v>
                </c:pt>
                <c:pt idx="17">
                  <c:v>16.856300042140749</c:v>
                </c:pt>
                <c:pt idx="18">
                  <c:v>18.844221105527637</c:v>
                </c:pt>
                <c:pt idx="19">
                  <c:v>20.807324178110697</c:v>
                </c:pt>
                <c:pt idx="20">
                  <c:v>22.746071133167909</c:v>
                </c:pt>
                <c:pt idx="21">
                  <c:v>24.66091245376079</c:v>
                </c:pt>
                <c:pt idx="22">
                  <c:v>26.552287581699346</c:v>
                </c:pt>
                <c:pt idx="23">
                  <c:v>28.420625253755585</c:v>
                </c:pt>
                <c:pt idx="24">
                  <c:v>30.266343825665864</c:v>
                </c:pt>
                <c:pt idx="25">
                  <c:v>32.089851584436424</c:v>
                </c:pt>
                <c:pt idx="26">
                  <c:v>33.891547049441797</c:v>
                </c:pt>
                <c:pt idx="27">
                  <c:v>35.6718192627824</c:v>
                </c:pt>
                <c:pt idx="28">
                  <c:v>37.431048069345941</c:v>
                </c:pt>
                <c:pt idx="29">
                  <c:v>39.169604386995694</c:v>
                </c:pt>
                <c:pt idx="30">
                  <c:v>47.564687975646883</c:v>
                </c:pt>
                <c:pt idx="31">
                  <c:v>55.493895671476139</c:v>
                </c:pt>
                <c:pt idx="32">
                  <c:v>62.994960403167752</c:v>
                </c:pt>
                <c:pt idx="33">
                  <c:v>64.850843060959804</c:v>
                </c:pt>
                <c:pt idx="34">
                  <c:v>80.541237113402062</c:v>
                </c:pt>
                <c:pt idx="35">
                  <c:v>96.030729833546744</c:v>
                </c:pt>
                <c:pt idx="36">
                  <c:v>111.32315521628502</c:v>
                </c:pt>
                <c:pt idx="37">
                  <c:v>126.42225031605564</c:v>
                </c:pt>
                <c:pt idx="38">
                  <c:v>141.3316582914573</c:v>
                </c:pt>
                <c:pt idx="39">
                  <c:v>156.05493133583022</c:v>
                </c:pt>
                <c:pt idx="40">
                  <c:v>170.59553349875935</c:v>
                </c:pt>
                <c:pt idx="41">
                  <c:v>184.95684340320597</c:v>
                </c:pt>
                <c:pt idx="42">
                  <c:v>199.14215686274511</c:v>
                </c:pt>
                <c:pt idx="43">
                  <c:v>213.15468940316691</c:v>
                </c:pt>
                <c:pt idx="44">
                  <c:v>226.99757869249399</c:v>
                </c:pt>
                <c:pt idx="45">
                  <c:v>240.67388688327318</c:v>
                </c:pt>
                <c:pt idx="46">
                  <c:v>254.18660287081343</c:v>
                </c:pt>
                <c:pt idx="47">
                  <c:v>267.53864447086801</c:v>
                </c:pt>
                <c:pt idx="48">
                  <c:v>280.73286052009456</c:v>
                </c:pt>
                <c:pt idx="49">
                  <c:v>293.77203290246769</c:v>
                </c:pt>
                <c:pt idx="50">
                  <c:v>356.73515981735164</c:v>
                </c:pt>
                <c:pt idx="51">
                  <c:v>416.2042175360711</c:v>
                </c:pt>
                <c:pt idx="52">
                  <c:v>472.46220302375815</c:v>
                </c:pt>
                <c:pt idx="53">
                  <c:v>525.76235541535232</c:v>
                </c:pt>
              </c:numCache>
            </c:numRef>
          </c:xVal>
          <c:yVal>
            <c:numRef>
              <c:f>MT!$H$2:$H$55</c:f>
              <c:numCache>
                <c:formatCode>General</c:formatCode>
                <c:ptCount val="54"/>
                <c:pt idx="0">
                  <c:v>1.1451600000000001E-5</c:v>
                </c:pt>
                <c:pt idx="1">
                  <c:v>9.2896925000000003E-5</c:v>
                </c:pt>
                <c:pt idx="2">
                  <c:v>3.3907576666666666E-4</c:v>
                </c:pt>
                <c:pt idx="3">
                  <c:v>5.1112575000000001E-4</c:v>
                </c:pt>
                <c:pt idx="4">
                  <c:v>6.0131862499999999E-4</c:v>
                </c:pt>
                <c:pt idx="5">
                  <c:v>5.2444222500000004E-4</c:v>
                </c:pt>
                <c:pt idx="6">
                  <c:v>7.2482797499999994E-4</c:v>
                </c:pt>
                <c:pt idx="7">
                  <c:v>7.3431987499999996E-4</c:v>
                </c:pt>
                <c:pt idx="8">
                  <c:v>6.6643372500000005E-4</c:v>
                </c:pt>
                <c:pt idx="9">
                  <c:v>1.0949377000000001E-3</c:v>
                </c:pt>
                <c:pt idx="10">
                  <c:v>9.4815662500000002E-4</c:v>
                </c:pt>
                <c:pt idx="11">
                  <c:v>1.0293464499999999E-3</c:v>
                </c:pt>
                <c:pt idx="12">
                  <c:v>1.0957859500000001E-3</c:v>
                </c:pt>
                <c:pt idx="13">
                  <c:v>1.3410285750000001E-3</c:v>
                </c:pt>
                <c:pt idx="14">
                  <c:v>1.46443745E-3</c:v>
                </c:pt>
                <c:pt idx="15">
                  <c:v>1.4744124750000001E-3</c:v>
                </c:pt>
                <c:pt idx="16">
                  <c:v>1.5710285500000001E-3</c:v>
                </c:pt>
                <c:pt idx="17">
                  <c:v>1.7775953E-3</c:v>
                </c:pt>
                <c:pt idx="18">
                  <c:v>1.765913175E-3</c:v>
                </c:pt>
                <c:pt idx="19">
                  <c:v>2.7114731999999999E-3</c:v>
                </c:pt>
                <c:pt idx="20">
                  <c:v>2.7001430999999999E-3</c:v>
                </c:pt>
                <c:pt idx="21">
                  <c:v>2.935745875E-3</c:v>
                </c:pt>
                <c:pt idx="22">
                  <c:v>3.5663597749999998E-3</c:v>
                </c:pt>
                <c:pt idx="23">
                  <c:v>3.7396979499999998E-3</c:v>
                </c:pt>
                <c:pt idx="24">
                  <c:v>3.806392225E-3</c:v>
                </c:pt>
                <c:pt idx="25">
                  <c:v>4.7852111749999999E-3</c:v>
                </c:pt>
                <c:pt idx="26">
                  <c:v>4.4965854250000005E-3</c:v>
                </c:pt>
                <c:pt idx="27">
                  <c:v>4.355100275E-3</c:v>
                </c:pt>
                <c:pt idx="28">
                  <c:v>5.2075823750000003E-3</c:v>
                </c:pt>
                <c:pt idx="29">
                  <c:v>4.9332425499999995E-3</c:v>
                </c:pt>
                <c:pt idx="30">
                  <c:v>6.6690982999999997E-3</c:v>
                </c:pt>
                <c:pt idx="31">
                  <c:v>8.6209883999999997E-3</c:v>
                </c:pt>
                <c:pt idx="32">
                  <c:v>1.0508023625E-2</c:v>
                </c:pt>
                <c:pt idx="33">
                  <c:v>9.9954860749999989E-3</c:v>
                </c:pt>
                <c:pt idx="34">
                  <c:v>1.32092341E-2</c:v>
                </c:pt>
                <c:pt idx="35">
                  <c:v>1.5821760649999999E-2</c:v>
                </c:pt>
                <c:pt idx="36">
                  <c:v>1.7889133849999999E-2</c:v>
                </c:pt>
                <c:pt idx="37">
                  <c:v>2.0572577799999998E-2</c:v>
                </c:pt>
                <c:pt idx="38">
                  <c:v>2.21978304E-2</c:v>
                </c:pt>
                <c:pt idx="39">
                  <c:v>2.5915989475000002E-2</c:v>
                </c:pt>
                <c:pt idx="40">
                  <c:v>2.9624787949999998E-2</c:v>
                </c:pt>
                <c:pt idx="41">
                  <c:v>3.0645079700000001E-2</c:v>
                </c:pt>
                <c:pt idx="42">
                  <c:v>3.4057268125000005E-2</c:v>
                </c:pt>
                <c:pt idx="43">
                  <c:v>3.9147952149999998E-2</c:v>
                </c:pt>
                <c:pt idx="44">
                  <c:v>4.2829873074999997E-2</c:v>
                </c:pt>
                <c:pt idx="45">
                  <c:v>4.4066743399999997E-2</c:v>
                </c:pt>
                <c:pt idx="46">
                  <c:v>4.7719279449999999E-2</c:v>
                </c:pt>
                <c:pt idx="47">
                  <c:v>4.7141904624999995E-2</c:v>
                </c:pt>
                <c:pt idx="48">
                  <c:v>5.2750997400000006E-2</c:v>
                </c:pt>
                <c:pt idx="49">
                  <c:v>5.2965652825000001E-2</c:v>
                </c:pt>
                <c:pt idx="50">
                  <c:v>6.6289320299999996E-2</c:v>
                </c:pt>
                <c:pt idx="51">
                  <c:v>7.7035675525E-2</c:v>
                </c:pt>
                <c:pt idx="52">
                  <c:v>8.4990299550000009E-2</c:v>
                </c:pt>
                <c:pt idx="53">
                  <c:v>9.650958987499999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8A1-9C46-94C5-9ACDDA899B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837408"/>
        <c:axId val="139839120"/>
      </c:scatterChart>
      <c:valAx>
        <c:axId val="13983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Concentration (pg / 25µ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9120"/>
        <c:crosses val="autoZero"/>
        <c:crossBetween val="midCat"/>
      </c:valAx>
      <c:valAx>
        <c:axId val="139839120"/>
        <c:scaling>
          <c:orientation val="minMax"/>
          <c:max val="0.1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ak area (nA.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7408"/>
        <c:crosses val="autoZero"/>
        <c:crossBetween val="midCat"/>
        <c:majorUnit val="0.0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6810160442384121"/>
                  <c:y val="-8.2210980668626032E-2"/>
                </c:manualLayout>
              </c:layout>
              <c:numFmt formatCode="#,##0.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DA!$B$2:$B$55</c:f>
              <c:numCache>
                <c:formatCode>0.000</c:formatCode>
                <c:ptCount val="54"/>
                <c:pt idx="0">
                  <c:v>0</c:v>
                </c:pt>
                <c:pt idx="1">
                  <c:v>0.44326241134751782</c:v>
                </c:pt>
                <c:pt idx="2">
                  <c:v>0.88534749889331565</c:v>
                </c:pt>
                <c:pt idx="3">
                  <c:v>1.3262599469496024</c:v>
                </c:pt>
                <c:pt idx="4">
                  <c:v>1.7660044150110377</c:v>
                </c:pt>
                <c:pt idx="5">
                  <c:v>2.2045855379188715</c:v>
                </c:pt>
                <c:pt idx="6">
                  <c:v>2.6420079260237781</c:v>
                </c:pt>
                <c:pt idx="7">
                  <c:v>3.0782761653474053</c:v>
                </c:pt>
                <c:pt idx="8">
                  <c:v>3.5133948177426442</c:v>
                </c:pt>
                <c:pt idx="9">
                  <c:v>3.9473684210526323</c:v>
                </c:pt>
                <c:pt idx="10">
                  <c:v>4.3802014892685062</c:v>
                </c:pt>
                <c:pt idx="11">
                  <c:v>5.4573237284435718</c:v>
                </c:pt>
                <c:pt idx="12">
                  <c:v>6.5274151436031334</c:v>
                </c:pt>
                <c:pt idx="13">
                  <c:v>8.6467790747946403</c:v>
                </c:pt>
                <c:pt idx="14">
                  <c:v>10.738831615120274</c:v>
                </c:pt>
                <c:pt idx="15">
                  <c:v>12.804097311139564</c:v>
                </c:pt>
                <c:pt idx="16">
                  <c:v>14.843087362171334</c:v>
                </c:pt>
                <c:pt idx="17">
                  <c:v>16.856300042140749</c:v>
                </c:pt>
                <c:pt idx="18">
                  <c:v>18.844221105527637</c:v>
                </c:pt>
                <c:pt idx="19">
                  <c:v>20.807324178110697</c:v>
                </c:pt>
                <c:pt idx="20">
                  <c:v>22.746071133167909</c:v>
                </c:pt>
                <c:pt idx="21">
                  <c:v>24.66091245376079</c:v>
                </c:pt>
                <c:pt idx="22">
                  <c:v>26.552287581699346</c:v>
                </c:pt>
                <c:pt idx="23">
                  <c:v>28.420625253755585</c:v>
                </c:pt>
                <c:pt idx="24">
                  <c:v>30.266343825665864</c:v>
                </c:pt>
                <c:pt idx="25">
                  <c:v>32.089851584436424</c:v>
                </c:pt>
                <c:pt idx="26">
                  <c:v>33.891547049441797</c:v>
                </c:pt>
                <c:pt idx="27">
                  <c:v>35.6718192627824</c:v>
                </c:pt>
                <c:pt idx="28">
                  <c:v>37.431048069345941</c:v>
                </c:pt>
                <c:pt idx="29">
                  <c:v>39.169604386995694</c:v>
                </c:pt>
                <c:pt idx="30">
                  <c:v>47.564687975646883</c:v>
                </c:pt>
                <c:pt idx="31">
                  <c:v>55.493895671476139</c:v>
                </c:pt>
                <c:pt idx="32">
                  <c:v>62.994960403167752</c:v>
                </c:pt>
                <c:pt idx="33">
                  <c:v>64.850843060959804</c:v>
                </c:pt>
                <c:pt idx="34">
                  <c:v>80.541237113402062</c:v>
                </c:pt>
                <c:pt idx="35">
                  <c:v>96.030729833546744</c:v>
                </c:pt>
                <c:pt idx="36">
                  <c:v>111.32315521628502</c:v>
                </c:pt>
                <c:pt idx="37">
                  <c:v>126.42225031605564</c:v>
                </c:pt>
                <c:pt idx="38">
                  <c:v>141.3316582914573</c:v>
                </c:pt>
                <c:pt idx="39">
                  <c:v>156.05493133583022</c:v>
                </c:pt>
                <c:pt idx="40">
                  <c:v>170.59553349875935</c:v>
                </c:pt>
                <c:pt idx="41">
                  <c:v>184.95684340320597</c:v>
                </c:pt>
                <c:pt idx="42">
                  <c:v>199.14215686274511</c:v>
                </c:pt>
                <c:pt idx="43">
                  <c:v>213.15468940316691</c:v>
                </c:pt>
                <c:pt idx="44">
                  <c:v>226.99757869249399</c:v>
                </c:pt>
                <c:pt idx="45">
                  <c:v>240.67388688327318</c:v>
                </c:pt>
                <c:pt idx="46">
                  <c:v>254.18660287081343</c:v>
                </c:pt>
                <c:pt idx="47">
                  <c:v>267.53864447086801</c:v>
                </c:pt>
                <c:pt idx="48">
                  <c:v>280.73286052009456</c:v>
                </c:pt>
                <c:pt idx="49">
                  <c:v>293.77203290246769</c:v>
                </c:pt>
                <c:pt idx="50">
                  <c:v>356.73515981735164</c:v>
                </c:pt>
                <c:pt idx="51">
                  <c:v>416.2042175360711</c:v>
                </c:pt>
                <c:pt idx="52">
                  <c:v>472.46220302375815</c:v>
                </c:pt>
                <c:pt idx="53">
                  <c:v>525.76235541535232</c:v>
                </c:pt>
              </c:numCache>
            </c:numRef>
          </c:xVal>
          <c:yVal>
            <c:numRef>
              <c:f>DA!$H$2:$H$55</c:f>
              <c:numCache>
                <c:formatCode>General</c:formatCode>
                <c:ptCount val="54"/>
                <c:pt idx="0">
                  <c:v>8.7537874999999999E-5</c:v>
                </c:pt>
                <c:pt idx="1">
                  <c:v>3.1895635000000002E-4</c:v>
                </c:pt>
                <c:pt idx="2">
                  <c:v>6.0163369999999999E-4</c:v>
                </c:pt>
                <c:pt idx="3">
                  <c:v>9.07929875E-4</c:v>
                </c:pt>
                <c:pt idx="4">
                  <c:v>1.046842175E-3</c:v>
                </c:pt>
                <c:pt idx="5">
                  <c:v>1.5459808249999999E-3</c:v>
                </c:pt>
                <c:pt idx="6">
                  <c:v>1.71117525E-3</c:v>
                </c:pt>
                <c:pt idx="7">
                  <c:v>2.0095644999999999E-3</c:v>
                </c:pt>
                <c:pt idx="8">
                  <c:v>2.3338038249999999E-3</c:v>
                </c:pt>
                <c:pt idx="9">
                  <c:v>3.0671707750000001E-3</c:v>
                </c:pt>
                <c:pt idx="10">
                  <c:v>3.2152165749999998E-3</c:v>
                </c:pt>
                <c:pt idx="11">
                  <c:v>3.8991621500000001E-3</c:v>
                </c:pt>
                <c:pt idx="12">
                  <c:v>5.8199166500000005E-3</c:v>
                </c:pt>
                <c:pt idx="13">
                  <c:v>6.6201668499999995E-3</c:v>
                </c:pt>
                <c:pt idx="14">
                  <c:v>7.7040879499999998E-3</c:v>
                </c:pt>
                <c:pt idx="15">
                  <c:v>9.0360151250000013E-3</c:v>
                </c:pt>
                <c:pt idx="16">
                  <c:v>1.0191558224999999E-2</c:v>
                </c:pt>
                <c:pt idx="17">
                  <c:v>1.1410490674999999E-2</c:v>
                </c:pt>
                <c:pt idx="18">
                  <c:v>1.2992210650000001E-2</c:v>
                </c:pt>
                <c:pt idx="19">
                  <c:v>1.3294593300000001E-2</c:v>
                </c:pt>
                <c:pt idx="20">
                  <c:v>1.5869181100000001E-2</c:v>
                </c:pt>
                <c:pt idx="21">
                  <c:v>1.6176360575E-2</c:v>
                </c:pt>
                <c:pt idx="22">
                  <c:v>1.7368448824999997E-2</c:v>
                </c:pt>
                <c:pt idx="23">
                  <c:v>1.8865408E-2</c:v>
                </c:pt>
                <c:pt idx="24">
                  <c:v>1.9247452625000001E-2</c:v>
                </c:pt>
                <c:pt idx="25">
                  <c:v>2.0687824274999999E-2</c:v>
                </c:pt>
                <c:pt idx="26">
                  <c:v>2.1480845724999999E-2</c:v>
                </c:pt>
                <c:pt idx="27">
                  <c:v>2.2644386650000001E-2</c:v>
                </c:pt>
                <c:pt idx="28">
                  <c:v>2.3361203724999998E-2</c:v>
                </c:pt>
                <c:pt idx="29">
                  <c:v>2.4684759800000001E-2</c:v>
                </c:pt>
                <c:pt idx="30">
                  <c:v>3.0005006575E-2</c:v>
                </c:pt>
                <c:pt idx="31">
                  <c:v>3.4526402475000002E-2</c:v>
                </c:pt>
                <c:pt idx="32">
                  <c:v>3.8557994924999998E-2</c:v>
                </c:pt>
                <c:pt idx="33">
                  <c:v>4.1513760125E-2</c:v>
                </c:pt>
                <c:pt idx="34">
                  <c:v>4.8766318750000003E-2</c:v>
                </c:pt>
                <c:pt idx="35">
                  <c:v>5.7604592024999998E-2</c:v>
                </c:pt>
                <c:pt idx="36">
                  <c:v>6.9445720924999996E-2</c:v>
                </c:pt>
                <c:pt idx="37">
                  <c:v>7.6374937350000005E-2</c:v>
                </c:pt>
                <c:pt idx="38">
                  <c:v>8.5105364325000002E-2</c:v>
                </c:pt>
                <c:pt idx="39">
                  <c:v>9.613266144999999E-2</c:v>
                </c:pt>
                <c:pt idx="40">
                  <c:v>0.10649675815000001</c:v>
                </c:pt>
                <c:pt idx="41">
                  <c:v>0.11317367755</c:v>
                </c:pt>
                <c:pt idx="42">
                  <c:v>0.120695978925</c:v>
                </c:pt>
                <c:pt idx="43">
                  <c:v>0.13295698605</c:v>
                </c:pt>
                <c:pt idx="44">
                  <c:v>0.13750645965</c:v>
                </c:pt>
                <c:pt idx="45">
                  <c:v>0.14532769309999999</c:v>
                </c:pt>
                <c:pt idx="46">
                  <c:v>0.156367511175</c:v>
                </c:pt>
                <c:pt idx="47">
                  <c:v>0.15925133149999998</c:v>
                </c:pt>
                <c:pt idx="48">
                  <c:v>0.16948554854999998</c:v>
                </c:pt>
                <c:pt idx="49">
                  <c:v>0.18317905072500001</c:v>
                </c:pt>
                <c:pt idx="50">
                  <c:v>0.225747957675</c:v>
                </c:pt>
                <c:pt idx="51">
                  <c:v>0.27461057010000001</c:v>
                </c:pt>
                <c:pt idx="52">
                  <c:v>0.29536255912499998</c:v>
                </c:pt>
                <c:pt idx="53">
                  <c:v>0.337915758625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F9D-DF45-A077-AF68FA0D1E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837408"/>
        <c:axId val="139839120"/>
      </c:scatterChart>
      <c:valAx>
        <c:axId val="13983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Concentration (pg / 25µ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9120"/>
        <c:crosses val="autoZero"/>
        <c:crossBetween val="midCat"/>
      </c:valAx>
      <c:valAx>
        <c:axId val="13983912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ak area (nA.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7099683674971545"/>
                  <c:y val="-5.3770213203041289E-2"/>
                </c:manualLayout>
              </c:layout>
              <c:numFmt formatCode="#,##0.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7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fr-FR"/>
                </a:p>
              </c:txPr>
            </c:trendlineLbl>
          </c:trendline>
          <c:xVal>
            <c:numRef>
              <c:f>'5-HT'!$B$2:$B$55</c:f>
              <c:numCache>
                <c:formatCode>0.000</c:formatCode>
                <c:ptCount val="54"/>
                <c:pt idx="0">
                  <c:v>0</c:v>
                </c:pt>
                <c:pt idx="1">
                  <c:v>0.44326241134751782</c:v>
                </c:pt>
                <c:pt idx="2">
                  <c:v>0.88534749889331565</c:v>
                </c:pt>
                <c:pt idx="3">
                  <c:v>1.3262599469496024</c:v>
                </c:pt>
                <c:pt idx="4">
                  <c:v>1.7660044150110377</c:v>
                </c:pt>
                <c:pt idx="5">
                  <c:v>2.2045855379188715</c:v>
                </c:pt>
                <c:pt idx="6">
                  <c:v>2.6420079260237781</c:v>
                </c:pt>
                <c:pt idx="7">
                  <c:v>3.0782761653474053</c:v>
                </c:pt>
                <c:pt idx="8">
                  <c:v>3.5133948177426442</c:v>
                </c:pt>
                <c:pt idx="9">
                  <c:v>3.9473684210526323</c:v>
                </c:pt>
                <c:pt idx="10">
                  <c:v>4.3802014892685062</c:v>
                </c:pt>
                <c:pt idx="11">
                  <c:v>5.4573237284435718</c:v>
                </c:pt>
                <c:pt idx="12">
                  <c:v>6.5274151436031334</c:v>
                </c:pt>
                <c:pt idx="13">
                  <c:v>8.6467790747946403</c:v>
                </c:pt>
                <c:pt idx="14">
                  <c:v>10.738831615120274</c:v>
                </c:pt>
                <c:pt idx="15">
                  <c:v>12.804097311139564</c:v>
                </c:pt>
                <c:pt idx="16">
                  <c:v>14.843087362171334</c:v>
                </c:pt>
                <c:pt idx="17">
                  <c:v>16.856300042140749</c:v>
                </c:pt>
                <c:pt idx="18">
                  <c:v>18.844221105527637</c:v>
                </c:pt>
                <c:pt idx="19">
                  <c:v>20.807324178110697</c:v>
                </c:pt>
                <c:pt idx="20">
                  <c:v>22.746071133167909</c:v>
                </c:pt>
                <c:pt idx="21">
                  <c:v>24.66091245376079</c:v>
                </c:pt>
                <c:pt idx="22">
                  <c:v>26.552287581699346</c:v>
                </c:pt>
                <c:pt idx="23">
                  <c:v>28.420625253755585</c:v>
                </c:pt>
                <c:pt idx="24">
                  <c:v>30.266343825665864</c:v>
                </c:pt>
                <c:pt idx="25">
                  <c:v>32.089851584436424</c:v>
                </c:pt>
                <c:pt idx="26">
                  <c:v>33.891547049441797</c:v>
                </c:pt>
                <c:pt idx="27">
                  <c:v>35.6718192627824</c:v>
                </c:pt>
                <c:pt idx="28">
                  <c:v>37.431048069345941</c:v>
                </c:pt>
                <c:pt idx="29">
                  <c:v>39.169604386995694</c:v>
                </c:pt>
                <c:pt idx="30">
                  <c:v>47.564687975646883</c:v>
                </c:pt>
                <c:pt idx="31">
                  <c:v>55.493895671476139</c:v>
                </c:pt>
                <c:pt idx="32">
                  <c:v>62.994960403167752</c:v>
                </c:pt>
                <c:pt idx="33">
                  <c:v>64.850843060959804</c:v>
                </c:pt>
                <c:pt idx="34">
                  <c:v>80.541237113402062</c:v>
                </c:pt>
                <c:pt idx="35">
                  <c:v>96.030729833546744</c:v>
                </c:pt>
                <c:pt idx="36">
                  <c:v>111.32315521628502</c:v>
                </c:pt>
                <c:pt idx="37">
                  <c:v>126.42225031605564</c:v>
                </c:pt>
                <c:pt idx="38">
                  <c:v>141.3316582914573</c:v>
                </c:pt>
                <c:pt idx="39">
                  <c:v>156.05493133583022</c:v>
                </c:pt>
                <c:pt idx="40">
                  <c:v>170.59553349875935</c:v>
                </c:pt>
                <c:pt idx="41">
                  <c:v>184.95684340320597</c:v>
                </c:pt>
                <c:pt idx="42">
                  <c:v>199.14215686274511</c:v>
                </c:pt>
                <c:pt idx="43">
                  <c:v>213.15468940316691</c:v>
                </c:pt>
                <c:pt idx="44">
                  <c:v>226.99757869249399</c:v>
                </c:pt>
                <c:pt idx="45">
                  <c:v>240.67388688327318</c:v>
                </c:pt>
                <c:pt idx="46">
                  <c:v>254.18660287081343</c:v>
                </c:pt>
                <c:pt idx="47">
                  <c:v>267.53864447086801</c:v>
                </c:pt>
                <c:pt idx="48">
                  <c:v>280.73286052009456</c:v>
                </c:pt>
                <c:pt idx="49">
                  <c:v>293.77203290246769</c:v>
                </c:pt>
                <c:pt idx="50">
                  <c:v>356.73515981735164</c:v>
                </c:pt>
                <c:pt idx="51">
                  <c:v>416.2042175360711</c:v>
                </c:pt>
                <c:pt idx="52">
                  <c:v>472.46220302375815</c:v>
                </c:pt>
                <c:pt idx="53">
                  <c:v>525.76235541535232</c:v>
                </c:pt>
              </c:numCache>
            </c:numRef>
          </c:xVal>
          <c:yVal>
            <c:numRef>
              <c:f>'5-HT'!$H$2:$H$55</c:f>
              <c:numCache>
                <c:formatCode>General</c:formatCode>
                <c:ptCount val="54"/>
                <c:pt idx="0">
                  <c:v>1.5967625000000001E-5</c:v>
                </c:pt>
                <c:pt idx="1">
                  <c:v>2.9829005000000001E-4</c:v>
                </c:pt>
                <c:pt idx="2">
                  <c:v>6.7006417500000001E-4</c:v>
                </c:pt>
                <c:pt idx="3">
                  <c:v>8.6659277499999995E-4</c:v>
                </c:pt>
                <c:pt idx="4">
                  <c:v>9.7989367500000003E-4</c:v>
                </c:pt>
                <c:pt idx="5">
                  <c:v>1.6434005999999999E-3</c:v>
                </c:pt>
                <c:pt idx="6">
                  <c:v>1.5136219E-3</c:v>
                </c:pt>
                <c:pt idx="7">
                  <c:v>2.0586479000000001E-3</c:v>
                </c:pt>
                <c:pt idx="8">
                  <c:v>2.6643657750000001E-3</c:v>
                </c:pt>
                <c:pt idx="9">
                  <c:v>2.5414348749999999E-3</c:v>
                </c:pt>
                <c:pt idx="10">
                  <c:v>3.0009325999999998E-3</c:v>
                </c:pt>
                <c:pt idx="11">
                  <c:v>3.9191808499999996E-3</c:v>
                </c:pt>
                <c:pt idx="12">
                  <c:v>4.49521985E-3</c:v>
                </c:pt>
                <c:pt idx="13">
                  <c:v>6.1943798750000003E-3</c:v>
                </c:pt>
                <c:pt idx="14">
                  <c:v>7.3793254250000004E-3</c:v>
                </c:pt>
                <c:pt idx="15">
                  <c:v>9.3581782750000002E-3</c:v>
                </c:pt>
                <c:pt idx="16">
                  <c:v>1.0493321675E-2</c:v>
                </c:pt>
                <c:pt idx="17">
                  <c:v>1.1072658075E-2</c:v>
                </c:pt>
                <c:pt idx="18">
                  <c:v>1.1765520849999999E-2</c:v>
                </c:pt>
                <c:pt idx="19">
                  <c:v>1.4510099475E-2</c:v>
                </c:pt>
                <c:pt idx="20">
                  <c:v>1.532482135E-2</c:v>
                </c:pt>
                <c:pt idx="21">
                  <c:v>1.6407015524999999E-2</c:v>
                </c:pt>
                <c:pt idx="22">
                  <c:v>1.8485393900000001E-2</c:v>
                </c:pt>
                <c:pt idx="23">
                  <c:v>1.9238447924999999E-2</c:v>
                </c:pt>
                <c:pt idx="24">
                  <c:v>2.1625966449999999E-2</c:v>
                </c:pt>
                <c:pt idx="25">
                  <c:v>2.2254830675E-2</c:v>
                </c:pt>
                <c:pt idx="26">
                  <c:v>2.4011071174999999E-2</c:v>
                </c:pt>
                <c:pt idx="27">
                  <c:v>2.2657879725E-2</c:v>
                </c:pt>
                <c:pt idx="28">
                  <c:v>2.6443698000000002E-2</c:v>
                </c:pt>
                <c:pt idx="29">
                  <c:v>2.6704417275E-2</c:v>
                </c:pt>
                <c:pt idx="30">
                  <c:v>3.4831874775000007E-2</c:v>
                </c:pt>
                <c:pt idx="31">
                  <c:v>3.9643354700000001E-2</c:v>
                </c:pt>
                <c:pt idx="32">
                  <c:v>4.3752343275000001E-2</c:v>
                </c:pt>
                <c:pt idx="33">
                  <c:v>4.8391062425000006E-2</c:v>
                </c:pt>
                <c:pt idx="34">
                  <c:v>6.1538927700000003E-2</c:v>
                </c:pt>
                <c:pt idx="35">
                  <c:v>6.9983428400000006E-2</c:v>
                </c:pt>
                <c:pt idx="36">
                  <c:v>8.0026542450000002E-2</c:v>
                </c:pt>
                <c:pt idx="37">
                  <c:v>9.6005024349999996E-2</c:v>
                </c:pt>
                <c:pt idx="38">
                  <c:v>0.103716964675</c:v>
                </c:pt>
                <c:pt idx="39">
                  <c:v>0.1162041736</c:v>
                </c:pt>
                <c:pt idx="40">
                  <c:v>0.12634961559999999</c:v>
                </c:pt>
                <c:pt idx="41">
                  <c:v>0.138023276975</c:v>
                </c:pt>
                <c:pt idx="42">
                  <c:v>0.14558151597500002</c:v>
                </c:pt>
                <c:pt idx="43">
                  <c:v>0.15862726327499999</c:v>
                </c:pt>
                <c:pt idx="44">
                  <c:v>0.16859900782499998</c:v>
                </c:pt>
                <c:pt idx="45">
                  <c:v>0.17757431035000001</c:v>
                </c:pt>
                <c:pt idx="46">
                  <c:v>0.18815764000000001</c:v>
                </c:pt>
                <c:pt idx="47">
                  <c:v>0.195415657375</c:v>
                </c:pt>
                <c:pt idx="48">
                  <c:v>0.20842230220000002</c:v>
                </c:pt>
                <c:pt idx="49">
                  <c:v>0.216578130275</c:v>
                </c:pt>
                <c:pt idx="50">
                  <c:v>0.26248185019999998</c:v>
                </c:pt>
                <c:pt idx="51">
                  <c:v>0.30428738290000001</c:v>
                </c:pt>
                <c:pt idx="52">
                  <c:v>0.33863380672499999</c:v>
                </c:pt>
                <c:pt idx="53">
                  <c:v>0.383444490124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940-8445-B295-FEC02618BC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837408"/>
        <c:axId val="139839120"/>
      </c:scatterChart>
      <c:valAx>
        <c:axId val="13983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/>
                  <a:t>Concentration (pg / 25µ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9120"/>
        <c:crosses val="autoZero"/>
        <c:crossBetween val="midCat"/>
      </c:valAx>
      <c:valAx>
        <c:axId val="139839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ak area (nA.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3983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9119</cdr:x>
      <cdr:y>0.00395</cdr:y>
    </cdr:from>
    <cdr:to>
      <cdr:x>1</cdr:x>
      <cdr:y>0.16998</cdr:y>
    </cdr:to>
    <cdr:sp macro="" textlink="">
      <cdr:nvSpPr>
        <cdr:cNvPr id="2" name="Zone de texte 2"/>
        <cdr:cNvSpPr txBox="1"/>
      </cdr:nvSpPr>
      <cdr:spPr>
        <a:xfrm xmlns:a="http://schemas.openxmlformats.org/drawingml/2006/main">
          <a:off x="2454910" y="8467"/>
          <a:ext cx="299720" cy="3556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just">
            <a:spcAft>
              <a:spcPts val="1000"/>
            </a:spcAft>
          </a:pPr>
          <a:r>
            <a:rPr lang="fr-FR" sz="1200" b="1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B</a:t>
          </a:r>
          <a:endParaRPr lang="fr-FR" sz="1200">
            <a:effectLst/>
            <a:latin typeface="Times"/>
            <a:ea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9074</cdr:x>
      <cdr:y>0</cdr:y>
    </cdr:from>
    <cdr:to>
      <cdr:x>1</cdr:x>
      <cdr:y>0.16602</cdr:y>
    </cdr:to>
    <cdr:sp macro="" textlink="">
      <cdr:nvSpPr>
        <cdr:cNvPr id="2" name="Zone de texte 2"/>
        <cdr:cNvSpPr txBox="1"/>
      </cdr:nvSpPr>
      <cdr:spPr>
        <a:xfrm xmlns:a="http://schemas.openxmlformats.org/drawingml/2006/main">
          <a:off x="2443480" y="0"/>
          <a:ext cx="299720" cy="3556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1000"/>
            </a:spcAft>
          </a:pPr>
          <a:r>
            <a:rPr lang="fr-FR" sz="1200" b="1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C</a:t>
          </a:r>
          <a:endParaRPr lang="fr-FR" sz="1200">
            <a:effectLst/>
            <a:latin typeface="Times"/>
            <a:ea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9119</cdr:x>
      <cdr:y>0</cdr:y>
    </cdr:from>
    <cdr:to>
      <cdr:x>1</cdr:x>
      <cdr:y>0.16602</cdr:y>
    </cdr:to>
    <cdr:sp macro="" textlink="">
      <cdr:nvSpPr>
        <cdr:cNvPr id="2" name="Zone de texte 2"/>
        <cdr:cNvSpPr txBox="1"/>
      </cdr:nvSpPr>
      <cdr:spPr>
        <a:xfrm xmlns:a="http://schemas.openxmlformats.org/drawingml/2006/main">
          <a:off x="2454910" y="0"/>
          <a:ext cx="299720" cy="3556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1000"/>
            </a:spcAft>
          </a:pPr>
          <a:r>
            <a:rPr lang="fr-FR" sz="1200" b="1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D</a:t>
          </a:r>
          <a:endParaRPr lang="fr-FR" sz="1200">
            <a:effectLst/>
            <a:latin typeface="Times"/>
            <a:ea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9074</cdr:x>
      <cdr:y>0</cdr:y>
    </cdr:from>
    <cdr:to>
      <cdr:x>1</cdr:x>
      <cdr:y>0.16602</cdr:y>
    </cdr:to>
    <cdr:sp macro="" textlink="">
      <cdr:nvSpPr>
        <cdr:cNvPr id="2" name="Zone de texte 2"/>
        <cdr:cNvSpPr txBox="1"/>
      </cdr:nvSpPr>
      <cdr:spPr>
        <a:xfrm xmlns:a="http://schemas.openxmlformats.org/drawingml/2006/main">
          <a:off x="2443480" y="0"/>
          <a:ext cx="299720" cy="3556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1000"/>
            </a:spcAft>
          </a:pPr>
          <a:r>
            <a:rPr lang="fr-FR" sz="1200" b="1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E</a:t>
          </a:r>
          <a:endParaRPr lang="fr-FR" sz="1200">
            <a:effectLst/>
            <a:latin typeface="Times"/>
            <a:ea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9119</cdr:x>
      <cdr:y>0</cdr:y>
    </cdr:from>
    <cdr:to>
      <cdr:x>1</cdr:x>
      <cdr:y>0.16602</cdr:y>
    </cdr:to>
    <cdr:sp macro="" textlink="">
      <cdr:nvSpPr>
        <cdr:cNvPr id="2" name="Zone de texte 2"/>
        <cdr:cNvSpPr txBox="1"/>
      </cdr:nvSpPr>
      <cdr:spPr>
        <a:xfrm xmlns:a="http://schemas.openxmlformats.org/drawingml/2006/main">
          <a:off x="2454910" y="0"/>
          <a:ext cx="299720" cy="3556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1000"/>
            </a:spcAft>
          </a:pPr>
          <a:r>
            <a:rPr lang="fr-FR" sz="1200" b="1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F</a:t>
          </a:r>
          <a:endParaRPr lang="fr-FR" sz="1200">
            <a:effectLst/>
            <a:latin typeface="Times"/>
            <a:ea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9238</cdr:x>
      <cdr:y>0</cdr:y>
    </cdr:from>
    <cdr:to>
      <cdr:x>1</cdr:x>
      <cdr:y>0.16602</cdr:y>
    </cdr:to>
    <cdr:sp macro="" textlink="">
      <cdr:nvSpPr>
        <cdr:cNvPr id="2" name="Zone de texte 2"/>
        <cdr:cNvSpPr txBox="1"/>
      </cdr:nvSpPr>
      <cdr:spPr>
        <a:xfrm xmlns:a="http://schemas.openxmlformats.org/drawingml/2006/main">
          <a:off x="2485390" y="0"/>
          <a:ext cx="299720" cy="3556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1000"/>
            </a:spcAft>
          </a:pPr>
          <a:r>
            <a:rPr lang="fr-FR" sz="1200" b="1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G</a:t>
          </a:r>
          <a:endParaRPr lang="fr-FR" sz="1200">
            <a:effectLst/>
            <a:latin typeface="Times"/>
            <a:ea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89107</cdr:x>
      <cdr:y>0</cdr:y>
    </cdr:from>
    <cdr:to>
      <cdr:x>1</cdr:x>
      <cdr:y>0.16602</cdr:y>
    </cdr:to>
    <cdr:sp macro="" textlink="">
      <cdr:nvSpPr>
        <cdr:cNvPr id="2" name="Zone de texte 2"/>
        <cdr:cNvSpPr txBox="1"/>
      </cdr:nvSpPr>
      <cdr:spPr>
        <a:xfrm xmlns:a="http://schemas.openxmlformats.org/drawingml/2006/main">
          <a:off x="2451735" y="0"/>
          <a:ext cx="299720" cy="3556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1000"/>
            </a:spcAft>
          </a:pPr>
          <a:r>
            <a:rPr lang="fr-FR" sz="1200" b="1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H</a:t>
          </a:r>
          <a:endParaRPr lang="fr-FR" sz="1200">
            <a:effectLst/>
            <a:latin typeface="Times"/>
            <a:ea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89238</cdr:x>
      <cdr:y>0</cdr:y>
    </cdr:from>
    <cdr:to>
      <cdr:x>1</cdr:x>
      <cdr:y>0.16602</cdr:y>
    </cdr:to>
    <cdr:sp macro="" textlink="">
      <cdr:nvSpPr>
        <cdr:cNvPr id="2" name="Zone de texte 2"/>
        <cdr:cNvSpPr txBox="1"/>
      </cdr:nvSpPr>
      <cdr:spPr>
        <a:xfrm xmlns:a="http://schemas.openxmlformats.org/drawingml/2006/main">
          <a:off x="2485390" y="0"/>
          <a:ext cx="299720" cy="3556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non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1000"/>
            </a:spcAft>
          </a:pPr>
          <a:r>
            <a:rPr lang="fr-FR" sz="1200" b="1">
              <a:effectLst/>
              <a:latin typeface="Arial" panose="020B0604020202020204" pitchFamily="34" charset="0"/>
              <a:ea typeface="Times New Roman" panose="02020603050405020304" pitchFamily="18" charset="0"/>
              <a:cs typeface="Times New Roman" panose="02020603050405020304" pitchFamily="18" charset="0"/>
            </a:rPr>
            <a:t>I</a:t>
          </a:r>
          <a:endParaRPr lang="fr-FR" sz="1200">
            <a:effectLst/>
            <a:latin typeface="Times"/>
            <a:ea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6</Words>
  <Characters>143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Gotti</dc:creator>
  <cp:keywords/>
  <dc:description/>
  <cp:lastModifiedBy>Guillaume Gotti</cp:lastModifiedBy>
  <cp:revision>25</cp:revision>
  <dcterms:created xsi:type="dcterms:W3CDTF">2024-04-19T11:38:00Z</dcterms:created>
  <dcterms:modified xsi:type="dcterms:W3CDTF">2024-06-06T07:42:00Z</dcterms:modified>
</cp:coreProperties>
</file>